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64AE4" w14:textId="533DE011" w:rsidR="00DA1D80" w:rsidRPr="00ED00FD" w:rsidRDefault="00C332C2" w:rsidP="00642A73">
      <w:pPr>
        <w:spacing w:line="240" w:lineRule="auto"/>
        <w:ind w:hanging="567"/>
        <w:rPr>
          <w:rFonts w:ascii="Aptos Narrow" w:eastAsia="Times New Roman" w:hAnsi="Aptos Narrow" w:cs="Times New Roman"/>
          <w:b/>
          <w:bCs/>
          <w:color w:val="000000"/>
          <w:lang w:eastAsia="en-AU"/>
        </w:rPr>
      </w:pPr>
      <w:r>
        <w:rPr>
          <w:rFonts w:ascii="Aptos Narrow" w:eastAsia="Times New Roman" w:hAnsi="Aptos Narrow" w:cs="Times New Roman"/>
          <w:b/>
          <w:bCs/>
          <w:color w:val="000000"/>
          <w:lang w:eastAsia="en-AU"/>
        </w:rPr>
        <w:t xml:space="preserve">S4 </w:t>
      </w:r>
      <w:r w:rsidR="00167063" w:rsidRPr="00BC6FE2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Table</w:t>
      </w:r>
      <w:r w:rsidR="00A175E9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.</w:t>
      </w:r>
      <w:r w:rsidR="007C486A" w:rsidRPr="00BC6FE2">
        <w:rPr>
          <w:rFonts w:ascii="Aptos Narrow" w:eastAsia="Times New Roman" w:hAnsi="Aptos Narrow" w:cs="Times New Roman"/>
          <w:b/>
          <w:bCs/>
          <w:color w:val="000000"/>
          <w:lang w:eastAsia="en-AU"/>
        </w:rPr>
        <w:t xml:space="preserve"> </w:t>
      </w:r>
      <w:r w:rsidR="00167063" w:rsidRPr="00BC6FE2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References to Article</w:t>
      </w:r>
      <w:r w:rsidR="004C0798" w:rsidRPr="00BC6FE2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s</w:t>
      </w:r>
      <w:r w:rsidR="00167063" w:rsidRPr="00BC6FE2">
        <w:rPr>
          <w:rFonts w:ascii="Aptos Narrow" w:eastAsia="Times New Roman" w:hAnsi="Aptos Narrow" w:cs="Times New Roman"/>
          <w:b/>
          <w:bCs/>
          <w:color w:val="000000"/>
          <w:lang w:eastAsia="en-AU"/>
        </w:rPr>
        <w:t xml:space="preserve"> by LMIC Member States (including income and regional group) </w:t>
      </w:r>
      <w:r w:rsidR="00B83074" w:rsidRPr="00BC6FE2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during INB7 webcast sessions</w:t>
      </w:r>
      <w:r w:rsidR="00642A73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.</w:t>
      </w:r>
    </w:p>
    <w:tbl>
      <w:tblPr>
        <w:tblStyle w:val="TableGrid"/>
        <w:tblW w:w="4926" w:type="pct"/>
        <w:tblInd w:w="-56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96"/>
        <w:gridCol w:w="1183"/>
        <w:gridCol w:w="1076"/>
        <w:gridCol w:w="1225"/>
        <w:gridCol w:w="1122"/>
        <w:gridCol w:w="1271"/>
        <w:gridCol w:w="1267"/>
        <w:gridCol w:w="1267"/>
        <w:gridCol w:w="1267"/>
        <w:gridCol w:w="1267"/>
        <w:gridCol w:w="1127"/>
        <w:gridCol w:w="1234"/>
        <w:gridCol w:w="1135"/>
        <w:gridCol w:w="1209"/>
        <w:gridCol w:w="1081"/>
        <w:gridCol w:w="1407"/>
        <w:gridCol w:w="1258"/>
      </w:tblGrid>
      <w:tr w:rsidR="00DA1D80" w:rsidRPr="00DA1D80" w14:paraId="3F359CBD" w14:textId="77777777" w:rsidTr="008D1F7F">
        <w:trPr>
          <w:trHeight w:val="478"/>
        </w:trPr>
        <w:tc>
          <w:tcPr>
            <w:tcW w:w="292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BDF2592" w14:textId="677F5FE5" w:rsidR="009121F9" w:rsidRPr="00C0216D" w:rsidRDefault="009121F9" w:rsidP="008D1F7F">
            <w:pPr>
              <w:jc w:val="center"/>
              <w:rPr>
                <w:rFonts w:ascii="Aptos Narrow" w:hAnsi="Aptos Narrow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Article 4</w:t>
            </w:r>
          </w:p>
        </w:tc>
        <w:tc>
          <w:tcPr>
            <w:tcW w:w="288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AB1382B" w14:textId="1C8ECEC7" w:rsidR="009121F9" w:rsidRPr="00C0216D" w:rsidRDefault="009121F9" w:rsidP="008D1F7F">
            <w:pPr>
              <w:jc w:val="center"/>
              <w:rPr>
                <w:rFonts w:ascii="Aptos Narrow" w:hAnsi="Aptos Narrow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Article 5</w:t>
            </w:r>
          </w:p>
        </w:tc>
        <w:tc>
          <w:tcPr>
            <w:tcW w:w="264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BC49334" w14:textId="2D9F6210" w:rsidR="009121F9" w:rsidRPr="00C0216D" w:rsidRDefault="009121F9" w:rsidP="008D1F7F">
            <w:pPr>
              <w:jc w:val="center"/>
              <w:rPr>
                <w:rFonts w:ascii="Aptos Narrow" w:hAnsi="Aptos Narrow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Article 6</w:t>
            </w:r>
          </w:p>
        </w:tc>
        <w:tc>
          <w:tcPr>
            <w:tcW w:w="274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F4FF39A" w14:textId="5681DB60" w:rsidR="009121F9" w:rsidRPr="00C0216D" w:rsidRDefault="009121F9" w:rsidP="008D1F7F">
            <w:pPr>
              <w:jc w:val="center"/>
              <w:rPr>
                <w:rFonts w:ascii="Aptos Narrow" w:hAnsi="Aptos Narrow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Article 7</w:t>
            </w:r>
          </w:p>
        </w:tc>
        <w:tc>
          <w:tcPr>
            <w:tcW w:w="274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9414040" w14:textId="4EC9CA5D" w:rsidR="009121F9" w:rsidRPr="00C0216D" w:rsidRDefault="009121F9" w:rsidP="008D1F7F">
            <w:pPr>
              <w:jc w:val="center"/>
              <w:rPr>
                <w:rFonts w:ascii="Aptos Narrow" w:hAnsi="Aptos Narrow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Article 8</w:t>
            </w:r>
          </w:p>
        </w:tc>
        <w:tc>
          <w:tcPr>
            <w:tcW w:w="31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74AA0E7" w14:textId="2E653F7B" w:rsidR="009121F9" w:rsidRPr="00C0216D" w:rsidRDefault="009121F9" w:rsidP="008D1F7F">
            <w:pPr>
              <w:jc w:val="center"/>
              <w:rPr>
                <w:rFonts w:ascii="Aptos Narrow" w:hAnsi="Aptos Narrow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Article 9</w:t>
            </w:r>
          </w:p>
        </w:tc>
        <w:tc>
          <w:tcPr>
            <w:tcW w:w="309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50BACF7" w14:textId="7D412886" w:rsidR="009121F9" w:rsidRPr="00C0216D" w:rsidRDefault="009121F9" w:rsidP="008D1F7F">
            <w:pPr>
              <w:jc w:val="center"/>
              <w:rPr>
                <w:rFonts w:ascii="Aptos Narrow" w:hAnsi="Aptos Narrow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Article 10</w:t>
            </w:r>
          </w:p>
        </w:tc>
        <w:tc>
          <w:tcPr>
            <w:tcW w:w="309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BF73AB3" w14:textId="47BC8A86" w:rsidR="009121F9" w:rsidRPr="00C0216D" w:rsidRDefault="009121F9" w:rsidP="008D1F7F">
            <w:pPr>
              <w:jc w:val="center"/>
              <w:rPr>
                <w:rFonts w:ascii="Aptos Narrow" w:hAnsi="Aptos Narrow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Article 11</w:t>
            </w:r>
          </w:p>
        </w:tc>
        <w:tc>
          <w:tcPr>
            <w:tcW w:w="309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693BCFE" w14:textId="271B1B9C" w:rsidR="009121F9" w:rsidRPr="00C0216D" w:rsidRDefault="009121F9" w:rsidP="008D1F7F">
            <w:pPr>
              <w:jc w:val="center"/>
              <w:rPr>
                <w:rFonts w:ascii="Aptos Narrow" w:hAnsi="Aptos Narrow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Article 12</w:t>
            </w:r>
          </w:p>
        </w:tc>
        <w:tc>
          <w:tcPr>
            <w:tcW w:w="309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CC63F8E" w14:textId="55FEFCD9" w:rsidR="009121F9" w:rsidRPr="00C0216D" w:rsidRDefault="009121F9" w:rsidP="008D1F7F">
            <w:pPr>
              <w:jc w:val="center"/>
              <w:rPr>
                <w:rFonts w:ascii="Aptos Narrow" w:hAnsi="Aptos Narrow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Article 13</w:t>
            </w:r>
          </w:p>
        </w:tc>
        <w:tc>
          <w:tcPr>
            <w:tcW w:w="275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C80F7E9" w14:textId="3236EE1E" w:rsidR="009121F9" w:rsidRPr="00C0216D" w:rsidRDefault="009121F9" w:rsidP="008D1F7F">
            <w:pPr>
              <w:jc w:val="center"/>
              <w:rPr>
                <w:rFonts w:ascii="Aptos Narrow" w:hAnsi="Aptos Narrow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Article 14</w:t>
            </w:r>
          </w:p>
        </w:tc>
        <w:tc>
          <w:tcPr>
            <w:tcW w:w="301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AB390DF" w14:textId="0059D436" w:rsidR="009121F9" w:rsidRPr="00C0216D" w:rsidRDefault="009121F9" w:rsidP="008D1F7F">
            <w:pPr>
              <w:jc w:val="center"/>
              <w:rPr>
                <w:rFonts w:ascii="Aptos Narrow" w:hAnsi="Aptos Narrow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Article 15</w:t>
            </w:r>
          </w:p>
        </w:tc>
        <w:tc>
          <w:tcPr>
            <w:tcW w:w="27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5C96BB8" w14:textId="112ED0E5" w:rsidR="009121F9" w:rsidRPr="00C0216D" w:rsidRDefault="009121F9" w:rsidP="008D1F7F">
            <w:pPr>
              <w:jc w:val="center"/>
              <w:rPr>
                <w:rFonts w:ascii="Aptos Narrow" w:hAnsi="Aptos Narrow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Article 16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B3627DE" w14:textId="4C109A4A" w:rsidR="009121F9" w:rsidRPr="00C0216D" w:rsidRDefault="009121F9" w:rsidP="008D1F7F">
            <w:pPr>
              <w:jc w:val="center"/>
              <w:rPr>
                <w:rFonts w:ascii="Aptos Narrow" w:hAnsi="Aptos Narrow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Article 17</w:t>
            </w:r>
          </w:p>
        </w:tc>
        <w:tc>
          <w:tcPr>
            <w:tcW w:w="264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7A44811" w14:textId="33FBDA76" w:rsidR="009121F9" w:rsidRPr="00C0216D" w:rsidRDefault="009121F9" w:rsidP="008D1F7F">
            <w:pPr>
              <w:jc w:val="center"/>
              <w:rPr>
                <w:rFonts w:ascii="Aptos Narrow" w:hAnsi="Aptos Narrow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Article 18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46D748A" w14:textId="5FF8BB27" w:rsidR="009121F9" w:rsidRPr="00C0216D" w:rsidRDefault="009121F9" w:rsidP="008D1F7F">
            <w:pPr>
              <w:jc w:val="center"/>
              <w:rPr>
                <w:rFonts w:ascii="Aptos Narrow" w:hAnsi="Aptos Narrow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Article 19</w:t>
            </w:r>
          </w:p>
        </w:tc>
        <w:tc>
          <w:tcPr>
            <w:tcW w:w="30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5096390" w14:textId="6E82E594" w:rsidR="009121F9" w:rsidRPr="00C0216D" w:rsidRDefault="009121F9" w:rsidP="008D1F7F">
            <w:pPr>
              <w:jc w:val="center"/>
              <w:rPr>
                <w:rFonts w:ascii="Aptos Narrow" w:hAnsi="Aptos Narrow" w:cs="Calibri"/>
                <w:b/>
                <w:bCs/>
                <w:color w:val="000000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Article 20</w:t>
            </w:r>
          </w:p>
        </w:tc>
      </w:tr>
      <w:tr w:rsidR="00DA1D80" w:rsidRPr="00DA1D80" w14:paraId="111F9C14" w14:textId="77777777" w:rsidTr="008D1F7F">
        <w:trPr>
          <w:trHeight w:val="2620"/>
        </w:trPr>
        <w:tc>
          <w:tcPr>
            <w:tcW w:w="2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0AA60E21" w14:textId="26CE4F23" w:rsidR="009121F9" w:rsidRPr="00C0216D" w:rsidRDefault="009121F9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Pandemic prevention </w:t>
            </w:r>
            <w:r w:rsidR="00F37A3D">
              <w:rPr>
                <w:rFonts w:ascii="Aptos Narrow" w:hAnsi="Aptos Narrow" w:cs="Calibri"/>
                <w:b/>
                <w:bCs/>
                <w:color w:val="000000"/>
              </w:rPr>
              <w:t>and</w:t>
            </w:r>
            <w:r w:rsidR="00F37A3D"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public health surveillance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1F78C090" w14:textId="77777777" w:rsidR="009121F9" w:rsidRPr="00C0216D" w:rsidRDefault="009121F9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One Health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76800D1B" w14:textId="53BEC5A2" w:rsidR="009121F9" w:rsidRPr="00C0216D" w:rsidRDefault="009121F9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Preparedness, readiness </w:t>
            </w:r>
            <w:r w:rsidR="00F37A3D">
              <w:rPr>
                <w:rFonts w:ascii="Aptos Narrow" w:hAnsi="Aptos Narrow" w:cs="Calibri"/>
                <w:b/>
                <w:bCs/>
                <w:color w:val="000000"/>
              </w:rPr>
              <w:t>and</w:t>
            </w:r>
            <w:r w:rsidR="00F37A3D"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resilience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2983B8E0" w14:textId="58B0C279" w:rsidR="009121F9" w:rsidRPr="00C0216D" w:rsidRDefault="009121F9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Health </w:t>
            </w:r>
            <w:r w:rsidR="00F37A3D">
              <w:rPr>
                <w:rFonts w:ascii="Aptos Narrow" w:hAnsi="Aptos Narrow" w:cs="Calibri"/>
                <w:b/>
                <w:bCs/>
                <w:color w:val="000000"/>
              </w:rPr>
              <w:t>and</w:t>
            </w:r>
            <w:r w:rsidR="00F37A3D"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care workforce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3D582ACA" w14:textId="10218802" w:rsidR="009121F9" w:rsidRPr="00C0216D" w:rsidRDefault="009121F9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Preparedness, monitoring </w:t>
            </w:r>
            <w:r w:rsidR="00F37A3D">
              <w:rPr>
                <w:rFonts w:ascii="Aptos Narrow" w:hAnsi="Aptos Narrow" w:cs="Calibri"/>
                <w:b/>
                <w:bCs/>
                <w:color w:val="000000"/>
              </w:rPr>
              <w:t>and</w:t>
            </w:r>
            <w:r w:rsidR="00F37A3D"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functional reviews</w:t>
            </w:r>
          </w:p>
        </w:tc>
        <w:tc>
          <w:tcPr>
            <w:tcW w:w="31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7A6E50CF" w14:textId="716B655A" w:rsidR="009121F9" w:rsidRPr="00C0216D" w:rsidRDefault="009121F9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Research </w:t>
            </w:r>
            <w:r w:rsidR="00F37A3D">
              <w:rPr>
                <w:rFonts w:ascii="Aptos Narrow" w:hAnsi="Aptos Narrow" w:cs="Calibri"/>
                <w:b/>
                <w:bCs/>
                <w:color w:val="000000"/>
              </w:rPr>
              <w:t>and</w:t>
            </w:r>
            <w:r w:rsidR="00F37A3D"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development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751F15B3" w14:textId="77777777" w:rsidR="009121F9" w:rsidRPr="00C0216D" w:rsidRDefault="009121F9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Sustainable production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449061A6" w14:textId="401C297A" w:rsidR="009121F9" w:rsidRPr="00C0216D" w:rsidRDefault="009121F9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Transfer of technology </w:t>
            </w:r>
            <w:r w:rsidR="00F37A3D">
              <w:rPr>
                <w:rFonts w:ascii="Aptos Narrow" w:hAnsi="Aptos Narrow" w:cs="Calibri"/>
                <w:b/>
                <w:bCs/>
                <w:color w:val="000000"/>
              </w:rPr>
              <w:t>and</w:t>
            </w:r>
            <w:r w:rsidR="00F37A3D"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know-how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71FEED40" w14:textId="4C36FCE9" w:rsidR="009121F9" w:rsidRPr="00C0216D" w:rsidRDefault="009121F9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Access </w:t>
            </w:r>
            <w:r w:rsidR="00F37A3D">
              <w:rPr>
                <w:rFonts w:ascii="Aptos Narrow" w:hAnsi="Aptos Narrow" w:cs="Calibri"/>
                <w:b/>
                <w:bCs/>
                <w:color w:val="000000"/>
              </w:rPr>
              <w:t>and</w:t>
            </w:r>
            <w:r w:rsidR="00F37A3D"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benefit</w:t>
            </w:r>
            <w:r w:rsidR="00F827D7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sharing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5BE0A92F" w14:textId="74915520" w:rsidR="009121F9" w:rsidRPr="00C0216D" w:rsidRDefault="009121F9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Global Supply Chain </w:t>
            </w:r>
            <w:r w:rsidR="00F37A3D">
              <w:rPr>
                <w:rFonts w:ascii="Aptos Narrow" w:hAnsi="Aptos Narrow" w:cs="Calibri"/>
                <w:b/>
                <w:bCs/>
                <w:color w:val="000000"/>
              </w:rPr>
              <w:t xml:space="preserve">and </w:t>
            </w: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Logistics  Network</w:t>
            </w:r>
          </w:p>
        </w:tc>
        <w:tc>
          <w:tcPr>
            <w:tcW w:w="27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54C75082" w14:textId="77777777" w:rsidR="009121F9" w:rsidRPr="00C0216D" w:rsidRDefault="009121F9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Regulatory strengthening</w:t>
            </w: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7D685C4C" w14:textId="067BAEB4" w:rsidR="009121F9" w:rsidRPr="00C0216D" w:rsidRDefault="009121F9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Compensation </w:t>
            </w:r>
            <w:r w:rsidR="00F37A3D">
              <w:rPr>
                <w:rFonts w:ascii="Aptos Narrow" w:hAnsi="Aptos Narrow" w:cs="Calibri"/>
                <w:b/>
                <w:bCs/>
                <w:color w:val="000000"/>
              </w:rPr>
              <w:t>and</w:t>
            </w:r>
            <w:r w:rsidR="00F37A3D"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liability management</w:t>
            </w: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27A9BDFB" w14:textId="51E9EF74" w:rsidR="009121F9" w:rsidRPr="00C0216D" w:rsidRDefault="009121F9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International collaboration </w:t>
            </w:r>
            <w:r w:rsidR="00F37A3D">
              <w:rPr>
                <w:rFonts w:ascii="Aptos Narrow" w:hAnsi="Aptos Narrow" w:cs="Calibri"/>
                <w:b/>
                <w:bCs/>
                <w:color w:val="000000"/>
              </w:rPr>
              <w:t xml:space="preserve">and </w:t>
            </w: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cooperation</w:t>
            </w: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35EA0F17" w14:textId="16941A99" w:rsidR="009121F9" w:rsidRPr="00C0216D" w:rsidRDefault="009121F9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Whole-of-government </w:t>
            </w:r>
            <w:r w:rsidR="00F37A3D">
              <w:rPr>
                <w:rFonts w:ascii="Aptos Narrow" w:hAnsi="Aptos Narrow" w:cs="Calibri"/>
                <w:b/>
                <w:bCs/>
                <w:color w:val="000000"/>
              </w:rPr>
              <w:t xml:space="preserve">and </w:t>
            </w: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whole-of-society approaches at the national level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6F51B514" w14:textId="4ACD10CF" w:rsidR="009121F9" w:rsidRPr="00C0216D" w:rsidRDefault="009121F9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Communication </w:t>
            </w:r>
            <w:r w:rsidR="00F37A3D">
              <w:rPr>
                <w:rFonts w:ascii="Aptos Narrow" w:hAnsi="Aptos Narrow" w:cs="Calibri"/>
                <w:b/>
                <w:bCs/>
                <w:color w:val="000000"/>
              </w:rPr>
              <w:t xml:space="preserve">and </w:t>
            </w: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public awareness</w:t>
            </w:r>
          </w:p>
        </w:tc>
        <w:tc>
          <w:tcPr>
            <w:tcW w:w="343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2C9CA44C" w14:textId="380ABC00" w:rsidR="009121F9" w:rsidRPr="00C0216D" w:rsidRDefault="009121F9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Implementation capacities </w:t>
            </w:r>
            <w:r w:rsidR="00F37A3D">
              <w:rPr>
                <w:rFonts w:ascii="Aptos Narrow" w:hAnsi="Aptos Narrow" w:cs="Calibri"/>
                <w:b/>
                <w:bCs/>
                <w:color w:val="000000"/>
              </w:rPr>
              <w:t>and</w:t>
            </w:r>
            <w:r w:rsidR="00F37A3D" w:rsidRPr="00C0216D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support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7FF176C5" w14:textId="2EAE5BF9" w:rsidR="009121F9" w:rsidRPr="00C0216D" w:rsidRDefault="009121F9" w:rsidP="008D1F7F">
            <w:pPr>
              <w:spacing w:line="192" w:lineRule="auto"/>
              <w:ind w:left="113" w:right="113"/>
              <w:jc w:val="center"/>
              <w:rPr>
                <w:rFonts w:ascii="Aptos Narrow" w:hAnsi="Aptos Narrow" w:cs="Calibri"/>
                <w:b/>
                <w:bCs/>
                <w:color w:val="000000"/>
              </w:rPr>
            </w:pPr>
            <w:r w:rsidRPr="00C0216D">
              <w:rPr>
                <w:rFonts w:ascii="Aptos Narrow" w:hAnsi="Aptos Narrow" w:cs="Calibri"/>
                <w:b/>
                <w:bCs/>
                <w:color w:val="000000"/>
              </w:rPr>
              <w:t>Financing</w:t>
            </w:r>
          </w:p>
        </w:tc>
      </w:tr>
      <w:tr w:rsidR="00DA1D80" w:rsidRPr="00DA1D80" w14:paraId="52B17CE6" w14:textId="77777777" w:rsidTr="008D1F7F">
        <w:trPr>
          <w:trHeight w:val="271"/>
        </w:trPr>
        <w:tc>
          <w:tcPr>
            <w:tcW w:w="292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6CAD282" w14:textId="5D5AB40B" w:rsidR="009121F9" w:rsidRPr="00C0216D" w:rsidRDefault="009121F9" w:rsidP="008D1F7F">
            <w:pPr>
              <w:spacing w:line="360" w:lineRule="auto"/>
              <w:jc w:val="center"/>
              <w:rPr>
                <w:rFonts w:ascii="Aptos Narrow" w:hAnsi="Aptos Narrow"/>
                <w:b/>
                <w:bCs/>
              </w:rPr>
            </w:pPr>
            <w:r w:rsidRPr="00C0216D">
              <w:rPr>
                <w:rFonts w:ascii="Aptos Narrow" w:eastAsia="Times New Roman" w:hAnsi="Aptos Narrow" w:cs="Calibri"/>
                <w:b/>
                <w:bCs/>
                <w:lang w:eastAsia="en-AU"/>
              </w:rPr>
              <w:t>2</w:t>
            </w:r>
          </w:p>
        </w:tc>
        <w:tc>
          <w:tcPr>
            <w:tcW w:w="28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DFA8285" w14:textId="7BB9E089" w:rsidR="009121F9" w:rsidRPr="00C0216D" w:rsidRDefault="009121F9" w:rsidP="008D1F7F">
            <w:pPr>
              <w:spacing w:line="360" w:lineRule="auto"/>
              <w:jc w:val="center"/>
              <w:rPr>
                <w:rFonts w:ascii="Aptos Narrow" w:hAnsi="Aptos Narrow"/>
                <w:b/>
                <w:bCs/>
              </w:rPr>
            </w:pPr>
            <w:r w:rsidRPr="00C0216D">
              <w:rPr>
                <w:rFonts w:ascii="Aptos Narrow" w:eastAsia="Times New Roman" w:hAnsi="Aptos Narrow" w:cs="Calibri"/>
                <w:b/>
                <w:bCs/>
                <w:lang w:eastAsia="en-AU"/>
              </w:rPr>
              <w:t>4</w:t>
            </w:r>
          </w:p>
        </w:tc>
        <w:tc>
          <w:tcPr>
            <w:tcW w:w="264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E6DF21E" w14:textId="24E7E01B" w:rsidR="009121F9" w:rsidRPr="00C0216D" w:rsidRDefault="009121F9" w:rsidP="008D1F7F">
            <w:pPr>
              <w:spacing w:line="360" w:lineRule="auto"/>
              <w:jc w:val="center"/>
              <w:rPr>
                <w:rFonts w:ascii="Aptos Narrow" w:hAnsi="Aptos Narrow"/>
                <w:b/>
                <w:bCs/>
              </w:rPr>
            </w:pPr>
            <w:r w:rsidRPr="00C0216D">
              <w:rPr>
                <w:rFonts w:ascii="Aptos Narrow" w:eastAsia="Times New Roman" w:hAnsi="Aptos Narrow" w:cs="Calibri"/>
                <w:b/>
                <w:bCs/>
                <w:lang w:eastAsia="en-AU"/>
              </w:rPr>
              <w:t>0</w:t>
            </w:r>
          </w:p>
        </w:tc>
        <w:tc>
          <w:tcPr>
            <w:tcW w:w="274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AEE65E1" w14:textId="6E8D3ADB" w:rsidR="009121F9" w:rsidRPr="00C0216D" w:rsidRDefault="009121F9" w:rsidP="008D1F7F">
            <w:pPr>
              <w:spacing w:line="360" w:lineRule="auto"/>
              <w:jc w:val="center"/>
              <w:rPr>
                <w:rFonts w:ascii="Aptos Narrow" w:hAnsi="Aptos Narrow"/>
                <w:b/>
                <w:bCs/>
              </w:rPr>
            </w:pPr>
            <w:r w:rsidRPr="00C0216D">
              <w:rPr>
                <w:rFonts w:ascii="Aptos Narrow" w:eastAsia="Times New Roman" w:hAnsi="Aptos Narrow" w:cs="Calibri"/>
                <w:b/>
                <w:bCs/>
                <w:lang w:eastAsia="en-AU"/>
              </w:rPr>
              <w:t>4</w:t>
            </w:r>
          </w:p>
        </w:tc>
        <w:tc>
          <w:tcPr>
            <w:tcW w:w="274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6C741AF" w14:textId="3B17D59A" w:rsidR="009121F9" w:rsidRPr="00C0216D" w:rsidRDefault="009121F9" w:rsidP="008D1F7F">
            <w:pPr>
              <w:spacing w:line="360" w:lineRule="auto"/>
              <w:jc w:val="center"/>
              <w:rPr>
                <w:rFonts w:ascii="Aptos Narrow" w:hAnsi="Aptos Narrow"/>
                <w:b/>
                <w:bCs/>
              </w:rPr>
            </w:pPr>
            <w:r w:rsidRPr="00C0216D">
              <w:rPr>
                <w:rFonts w:ascii="Aptos Narrow" w:eastAsia="Times New Roman" w:hAnsi="Aptos Narrow" w:cs="Calibri"/>
                <w:b/>
                <w:bCs/>
                <w:lang w:eastAsia="en-AU"/>
              </w:rPr>
              <w:t>0</w:t>
            </w:r>
          </w:p>
        </w:tc>
        <w:tc>
          <w:tcPr>
            <w:tcW w:w="310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52F7AFE" w14:textId="1C6A3A1B" w:rsidR="009121F9" w:rsidRPr="00C0216D" w:rsidRDefault="009121F9" w:rsidP="008D1F7F">
            <w:pPr>
              <w:spacing w:line="360" w:lineRule="auto"/>
              <w:jc w:val="center"/>
              <w:rPr>
                <w:rFonts w:ascii="Aptos Narrow" w:hAnsi="Aptos Narrow"/>
                <w:b/>
                <w:bCs/>
              </w:rPr>
            </w:pPr>
            <w:r w:rsidRPr="00C0216D">
              <w:rPr>
                <w:rFonts w:ascii="Aptos Narrow" w:eastAsia="Times New Roman" w:hAnsi="Aptos Narrow" w:cs="Calibri"/>
                <w:b/>
                <w:bCs/>
                <w:lang w:eastAsia="en-AU"/>
              </w:rPr>
              <w:t>13</w:t>
            </w:r>
          </w:p>
        </w:tc>
        <w:tc>
          <w:tcPr>
            <w:tcW w:w="309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98E2064" w14:textId="3243EA63" w:rsidR="009121F9" w:rsidRPr="00C0216D" w:rsidRDefault="009121F9" w:rsidP="008D1F7F">
            <w:pPr>
              <w:spacing w:line="360" w:lineRule="auto"/>
              <w:jc w:val="center"/>
              <w:rPr>
                <w:rFonts w:ascii="Aptos Narrow" w:hAnsi="Aptos Narrow"/>
                <w:b/>
                <w:bCs/>
              </w:rPr>
            </w:pPr>
            <w:r w:rsidRPr="00C0216D">
              <w:rPr>
                <w:rFonts w:ascii="Aptos Narrow" w:eastAsia="Times New Roman" w:hAnsi="Aptos Narrow" w:cs="Calibri"/>
                <w:b/>
                <w:bCs/>
                <w:lang w:eastAsia="en-AU"/>
              </w:rPr>
              <w:t>11</w:t>
            </w:r>
          </w:p>
        </w:tc>
        <w:tc>
          <w:tcPr>
            <w:tcW w:w="309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C7D660F" w14:textId="7283A3DD" w:rsidR="009121F9" w:rsidRPr="00C0216D" w:rsidRDefault="009121F9" w:rsidP="008D1F7F">
            <w:pPr>
              <w:spacing w:line="360" w:lineRule="auto"/>
              <w:jc w:val="center"/>
              <w:rPr>
                <w:rFonts w:ascii="Aptos Narrow" w:hAnsi="Aptos Narrow"/>
                <w:b/>
                <w:bCs/>
              </w:rPr>
            </w:pPr>
            <w:r w:rsidRPr="00C0216D">
              <w:rPr>
                <w:rFonts w:ascii="Aptos Narrow" w:eastAsia="Times New Roman" w:hAnsi="Aptos Narrow" w:cs="Calibri"/>
                <w:b/>
                <w:bCs/>
                <w:lang w:eastAsia="en-AU"/>
              </w:rPr>
              <w:t>16</w:t>
            </w:r>
          </w:p>
        </w:tc>
        <w:tc>
          <w:tcPr>
            <w:tcW w:w="309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1C11D1A" w14:textId="3F325590" w:rsidR="009121F9" w:rsidRPr="00C0216D" w:rsidRDefault="009121F9" w:rsidP="008D1F7F">
            <w:pPr>
              <w:spacing w:line="360" w:lineRule="auto"/>
              <w:jc w:val="center"/>
              <w:rPr>
                <w:rFonts w:ascii="Aptos Narrow" w:hAnsi="Aptos Narrow"/>
                <w:b/>
                <w:bCs/>
              </w:rPr>
            </w:pPr>
            <w:r w:rsidRPr="00C0216D">
              <w:rPr>
                <w:rFonts w:ascii="Aptos Narrow" w:eastAsia="Times New Roman" w:hAnsi="Aptos Narrow" w:cs="Calibri"/>
                <w:b/>
                <w:bCs/>
                <w:lang w:eastAsia="en-AU"/>
              </w:rPr>
              <w:t>14</w:t>
            </w:r>
          </w:p>
        </w:tc>
        <w:tc>
          <w:tcPr>
            <w:tcW w:w="309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8862524" w14:textId="09094DF5" w:rsidR="009121F9" w:rsidRPr="00C0216D" w:rsidRDefault="009121F9" w:rsidP="008D1F7F">
            <w:pPr>
              <w:spacing w:line="360" w:lineRule="auto"/>
              <w:jc w:val="center"/>
              <w:rPr>
                <w:rFonts w:ascii="Aptos Narrow" w:hAnsi="Aptos Narrow"/>
                <w:b/>
                <w:bCs/>
              </w:rPr>
            </w:pPr>
            <w:r w:rsidRPr="00C0216D">
              <w:rPr>
                <w:rFonts w:ascii="Aptos Narrow" w:eastAsia="Times New Roman" w:hAnsi="Aptos Narrow" w:cs="Calibri"/>
                <w:b/>
                <w:bCs/>
                <w:lang w:eastAsia="en-AU"/>
              </w:rPr>
              <w:t>11</w:t>
            </w:r>
          </w:p>
        </w:tc>
        <w:tc>
          <w:tcPr>
            <w:tcW w:w="275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D4BC6D8" w14:textId="45005EE9" w:rsidR="009121F9" w:rsidRPr="00C0216D" w:rsidRDefault="009121F9" w:rsidP="008D1F7F">
            <w:pPr>
              <w:spacing w:line="360" w:lineRule="auto"/>
              <w:jc w:val="center"/>
              <w:rPr>
                <w:rFonts w:ascii="Aptos Narrow" w:hAnsi="Aptos Narrow"/>
                <w:b/>
                <w:bCs/>
              </w:rPr>
            </w:pPr>
            <w:r w:rsidRPr="00C0216D">
              <w:rPr>
                <w:rFonts w:ascii="Aptos Narrow" w:eastAsia="Times New Roman" w:hAnsi="Aptos Narrow" w:cs="Calibri"/>
                <w:b/>
                <w:bCs/>
                <w:lang w:eastAsia="en-AU"/>
              </w:rPr>
              <w:t>0</w:t>
            </w:r>
          </w:p>
        </w:tc>
        <w:tc>
          <w:tcPr>
            <w:tcW w:w="301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F184B78" w14:textId="3A45DF3F" w:rsidR="009121F9" w:rsidRPr="00C0216D" w:rsidRDefault="009121F9" w:rsidP="008D1F7F">
            <w:pPr>
              <w:spacing w:line="360" w:lineRule="auto"/>
              <w:jc w:val="center"/>
              <w:rPr>
                <w:rFonts w:ascii="Aptos Narrow" w:hAnsi="Aptos Narrow"/>
                <w:b/>
                <w:bCs/>
              </w:rPr>
            </w:pPr>
            <w:r w:rsidRPr="00C0216D">
              <w:rPr>
                <w:rFonts w:ascii="Aptos Narrow" w:eastAsia="Times New Roman" w:hAnsi="Aptos Narrow" w:cs="Calibri"/>
                <w:b/>
                <w:bCs/>
                <w:lang w:eastAsia="en-AU"/>
              </w:rPr>
              <w:t>0</w:t>
            </w:r>
          </w:p>
        </w:tc>
        <w:tc>
          <w:tcPr>
            <w:tcW w:w="277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214364D" w14:textId="25923C1F" w:rsidR="009121F9" w:rsidRPr="00C0216D" w:rsidRDefault="009121F9" w:rsidP="008D1F7F">
            <w:pPr>
              <w:spacing w:line="360" w:lineRule="auto"/>
              <w:jc w:val="center"/>
              <w:rPr>
                <w:rFonts w:ascii="Aptos Narrow" w:hAnsi="Aptos Narrow"/>
                <w:b/>
                <w:bCs/>
              </w:rPr>
            </w:pPr>
            <w:r w:rsidRPr="00C0216D">
              <w:rPr>
                <w:rFonts w:ascii="Aptos Narrow" w:eastAsia="Times New Roman" w:hAnsi="Aptos Narrow" w:cs="Calibri"/>
                <w:b/>
                <w:bCs/>
                <w:lang w:eastAsia="en-AU"/>
              </w:rPr>
              <w:t>2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C73FD8B" w14:textId="761928A1" w:rsidR="009121F9" w:rsidRPr="00C0216D" w:rsidRDefault="009121F9" w:rsidP="008D1F7F">
            <w:pPr>
              <w:spacing w:line="360" w:lineRule="auto"/>
              <w:jc w:val="center"/>
              <w:rPr>
                <w:rFonts w:ascii="Aptos Narrow" w:hAnsi="Aptos Narrow"/>
                <w:b/>
                <w:bCs/>
              </w:rPr>
            </w:pPr>
            <w:r w:rsidRPr="00C0216D">
              <w:rPr>
                <w:rFonts w:ascii="Aptos Narrow" w:eastAsia="Times New Roman" w:hAnsi="Aptos Narrow" w:cs="Calibri"/>
                <w:b/>
                <w:bCs/>
                <w:lang w:eastAsia="en-AU"/>
              </w:rPr>
              <w:t>1</w:t>
            </w:r>
          </w:p>
        </w:tc>
        <w:tc>
          <w:tcPr>
            <w:tcW w:w="264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8D2819C" w14:textId="3E38B19C" w:rsidR="009121F9" w:rsidRPr="00C0216D" w:rsidRDefault="009121F9" w:rsidP="008D1F7F">
            <w:pPr>
              <w:spacing w:line="360" w:lineRule="auto"/>
              <w:jc w:val="center"/>
              <w:rPr>
                <w:rFonts w:ascii="Aptos Narrow" w:hAnsi="Aptos Narrow"/>
                <w:b/>
                <w:bCs/>
              </w:rPr>
            </w:pPr>
            <w:r w:rsidRPr="00C0216D">
              <w:rPr>
                <w:rFonts w:ascii="Aptos Narrow" w:eastAsia="Times New Roman" w:hAnsi="Aptos Narrow" w:cs="Calibri"/>
                <w:b/>
                <w:bCs/>
                <w:lang w:eastAsia="en-AU"/>
              </w:rPr>
              <w:t>0</w:t>
            </w:r>
          </w:p>
        </w:tc>
        <w:tc>
          <w:tcPr>
            <w:tcW w:w="343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EC2F56B" w14:textId="200270BC" w:rsidR="009121F9" w:rsidRPr="00C0216D" w:rsidRDefault="009121F9" w:rsidP="008D1F7F">
            <w:pPr>
              <w:spacing w:line="360" w:lineRule="auto"/>
              <w:jc w:val="center"/>
              <w:rPr>
                <w:rFonts w:ascii="Aptos Narrow" w:hAnsi="Aptos Narrow"/>
                <w:b/>
                <w:bCs/>
              </w:rPr>
            </w:pPr>
            <w:r w:rsidRPr="00C0216D">
              <w:rPr>
                <w:rFonts w:ascii="Aptos Narrow" w:eastAsia="Times New Roman" w:hAnsi="Aptos Narrow" w:cs="Calibri"/>
                <w:b/>
                <w:bCs/>
                <w:lang w:eastAsia="en-AU"/>
              </w:rPr>
              <w:t>5</w:t>
            </w:r>
          </w:p>
        </w:tc>
        <w:tc>
          <w:tcPr>
            <w:tcW w:w="307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D2801A5" w14:textId="720B2703" w:rsidR="009121F9" w:rsidRPr="00C0216D" w:rsidRDefault="009121F9" w:rsidP="008D1F7F">
            <w:pPr>
              <w:spacing w:line="360" w:lineRule="auto"/>
              <w:jc w:val="center"/>
              <w:rPr>
                <w:rFonts w:ascii="Aptos Narrow" w:eastAsia="Times New Roman" w:hAnsi="Aptos Narrow" w:cs="Calibri"/>
                <w:b/>
                <w:bCs/>
                <w:lang w:eastAsia="en-AU"/>
              </w:rPr>
            </w:pPr>
            <w:r w:rsidRPr="00C0216D">
              <w:rPr>
                <w:rFonts w:ascii="Aptos Narrow" w:eastAsia="Times New Roman" w:hAnsi="Aptos Narrow" w:cs="Calibri"/>
                <w:b/>
                <w:bCs/>
                <w:lang w:eastAsia="en-AU"/>
              </w:rPr>
              <w:t>10</w:t>
            </w:r>
          </w:p>
        </w:tc>
      </w:tr>
      <w:tr w:rsidR="00DA1D80" w:rsidRPr="00DA1D80" w14:paraId="27EC38E6" w14:textId="52D3BCC8" w:rsidTr="00DA1D80">
        <w:trPr>
          <w:trHeight w:val="285"/>
        </w:trPr>
        <w:tc>
          <w:tcPr>
            <w:tcW w:w="292" w:type="pc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645EF880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Mexico</w:t>
            </w:r>
          </w:p>
          <w:p w14:paraId="2461499B" w14:textId="2F4CC4F6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288" w:type="pc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5DAE5BA7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Mexico</w:t>
            </w:r>
          </w:p>
          <w:p w14:paraId="43519208" w14:textId="04FEF488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264" w:type="pc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2B5C04C4" w14:textId="5464285D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</w:p>
        </w:tc>
        <w:tc>
          <w:tcPr>
            <w:tcW w:w="274" w:type="pc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1A30F604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South Africa </w:t>
            </w:r>
          </w:p>
          <w:p w14:paraId="042F8E1A" w14:textId="1C40D32A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F)</w:t>
            </w:r>
          </w:p>
        </w:tc>
        <w:tc>
          <w:tcPr>
            <w:tcW w:w="274" w:type="pc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2F6B2615" w14:textId="4AB059D3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10" w:type="pc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714C50CA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Mexico</w:t>
            </w:r>
          </w:p>
          <w:p w14:paraId="3CA0B4AB" w14:textId="413A3F7E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06CEA77B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Mexico</w:t>
            </w:r>
          </w:p>
          <w:p w14:paraId="7C3FD112" w14:textId="40FBC43E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693B9CDC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Mexico</w:t>
            </w:r>
          </w:p>
          <w:p w14:paraId="37448E49" w14:textId="5533D89B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6B9A8032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Mexico</w:t>
            </w:r>
          </w:p>
          <w:p w14:paraId="5C134BFA" w14:textId="2134E74A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4DD3C5AD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Mexico</w:t>
            </w:r>
          </w:p>
          <w:p w14:paraId="6B569E45" w14:textId="50535D15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275" w:type="pc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75029ED8" w14:textId="4583BDB0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01" w:type="pc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0094C653" w14:textId="0093E9FA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77" w:type="pc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04DE069B" w14:textId="77777777" w:rsidR="009121F9" w:rsidRPr="00F93C46" w:rsidRDefault="009121F9" w:rsidP="007A59C2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Pakistan </w:t>
            </w:r>
          </w:p>
          <w:p w14:paraId="66890962" w14:textId="54B02A3F" w:rsidR="009121F9" w:rsidRPr="00F93C46" w:rsidRDefault="009121F9" w:rsidP="007A59C2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EM</w:t>
            </w: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95" w:type="pc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17B3BD47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Fiji </w:t>
            </w:r>
          </w:p>
          <w:p w14:paraId="3239ED63" w14:textId="6570FB8C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WP)</w:t>
            </w:r>
          </w:p>
        </w:tc>
        <w:tc>
          <w:tcPr>
            <w:tcW w:w="264" w:type="pc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7354CCC6" w14:textId="5D215482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43" w:type="pc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0785D3E3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Bangladesh</w:t>
            </w:r>
          </w:p>
          <w:p w14:paraId="1740B1A8" w14:textId="341E5ABF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SEA)</w:t>
            </w:r>
          </w:p>
        </w:tc>
        <w:tc>
          <w:tcPr>
            <w:tcW w:w="307" w:type="pc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83146EC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Mexico</w:t>
            </w:r>
          </w:p>
          <w:p w14:paraId="1FFE1415" w14:textId="457AA7AC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</w:tr>
      <w:tr w:rsidR="00DA1D80" w:rsidRPr="00DA1D80" w14:paraId="62102AC9" w14:textId="77777777" w:rsidTr="00DA1D80">
        <w:tc>
          <w:tcPr>
            <w:tcW w:w="29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7F1B33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Bangladesh </w:t>
            </w:r>
          </w:p>
          <w:p w14:paraId="7E116CC0" w14:textId="266875E2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SEA)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2B838D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Bangladesh </w:t>
            </w:r>
          </w:p>
          <w:p w14:paraId="7D8602D9" w14:textId="7462AB3C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SEA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283DD7" w14:textId="77777777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D91016" w14:textId="635ABD36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Indonesia </w:t>
            </w: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SEA)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4AF190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A29C23" w14:textId="7FF9021B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Bangladesh</w:t>
            </w:r>
          </w:p>
          <w:p w14:paraId="5F21E56C" w14:textId="79A48126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SEA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77E619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Bangladesh</w:t>
            </w:r>
          </w:p>
          <w:p w14:paraId="326B3E58" w14:textId="1ACC1630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SEA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D8C931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Bangladesh</w:t>
            </w:r>
          </w:p>
          <w:p w14:paraId="57439534" w14:textId="0EAB3991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SEA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99D5BB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Bangladesh</w:t>
            </w:r>
          </w:p>
          <w:p w14:paraId="56BFC08F" w14:textId="79A92439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SEA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26C34D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Bangladesh</w:t>
            </w:r>
          </w:p>
          <w:p w14:paraId="154B1188" w14:textId="4F1F1E30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SEA)</w:t>
            </w:r>
          </w:p>
        </w:tc>
        <w:tc>
          <w:tcPr>
            <w:tcW w:w="2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EC513D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F59243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83BB08" w14:textId="77777777" w:rsidR="009121F9" w:rsidRPr="00F93C46" w:rsidRDefault="009121F9" w:rsidP="007A59C2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Nigeria </w:t>
            </w:r>
          </w:p>
          <w:p w14:paraId="6EF8ECFA" w14:textId="6DAAECAF" w:rsidR="009121F9" w:rsidRPr="00F93C46" w:rsidRDefault="009121F9" w:rsidP="007A59C2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AF)</w:t>
            </w: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A82E73" w14:textId="51E7A4F0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0AE6E3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C3ABC9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South Africa</w:t>
            </w:r>
          </w:p>
          <w:p w14:paraId="3E488EFF" w14:textId="4DA2335B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P) (AF)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DDC95F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Ethiopia </w:t>
            </w:r>
          </w:p>
          <w:p w14:paraId="6C63C2C9" w14:textId="51831A00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) (AF)</w:t>
            </w:r>
          </w:p>
        </w:tc>
      </w:tr>
      <w:tr w:rsidR="00DA1D80" w:rsidRPr="00DA1D80" w14:paraId="1CE47BA3" w14:textId="77777777" w:rsidTr="00DA1D80">
        <w:tc>
          <w:tcPr>
            <w:tcW w:w="29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464C3E" w14:textId="34CE8460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6E3F7B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Fiji</w:t>
            </w:r>
          </w:p>
          <w:p w14:paraId="20E7BD98" w14:textId="63915EC9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WP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61263D" w14:textId="77777777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04F0F1" w14:textId="2B199E94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Philippines </w:t>
            </w: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WP)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9C0DE9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8AC705" w14:textId="0ED2C052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South Africa</w:t>
            </w:r>
          </w:p>
          <w:p w14:paraId="38CEA4F9" w14:textId="19EFBD8E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P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30AB6D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South Africa</w:t>
            </w:r>
          </w:p>
          <w:p w14:paraId="6A9BABB6" w14:textId="732D6403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P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CC1E34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South Africa</w:t>
            </w:r>
          </w:p>
          <w:p w14:paraId="71175B5A" w14:textId="06AFA961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P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B7B216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Ethiopia </w:t>
            </w:r>
          </w:p>
          <w:p w14:paraId="28187DAA" w14:textId="2937BCA7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E0AA35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South Africa</w:t>
            </w:r>
          </w:p>
          <w:p w14:paraId="4E99A0DF" w14:textId="03EE84DB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P) (AF)</w:t>
            </w:r>
          </w:p>
        </w:tc>
        <w:tc>
          <w:tcPr>
            <w:tcW w:w="2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BD7B1A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288A75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5487A4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E46FF3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A7A128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2A0A9B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Indonesia</w:t>
            </w:r>
          </w:p>
          <w:p w14:paraId="48DE5A3E" w14:textId="1FE5A4D7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SEA)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EEF8B3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South Africa</w:t>
            </w:r>
          </w:p>
          <w:p w14:paraId="5B211CE8" w14:textId="11C7D428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P) (AF)</w:t>
            </w:r>
          </w:p>
        </w:tc>
      </w:tr>
      <w:tr w:rsidR="00DA1D80" w:rsidRPr="00DA1D80" w14:paraId="5A898069" w14:textId="77777777" w:rsidTr="00DA1D80">
        <w:tc>
          <w:tcPr>
            <w:tcW w:w="29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67E93F" w14:textId="650DD680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4156F2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Togo </w:t>
            </w:r>
          </w:p>
          <w:p w14:paraId="216BBEE0" w14:textId="25B150AA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) (AF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865890" w14:textId="77777777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28CE0D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Ethiopia </w:t>
            </w:r>
          </w:p>
          <w:p w14:paraId="66006733" w14:textId="3D759DD7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) (AF)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83F608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BC0628" w14:textId="4628BCAA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Indonesia</w:t>
            </w:r>
          </w:p>
          <w:p w14:paraId="398256F7" w14:textId="001FD1C4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SEA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4F1533" w14:textId="44B640AE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Botswana </w:t>
            </w: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P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01A4B7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Indonesia</w:t>
            </w:r>
          </w:p>
          <w:p w14:paraId="6CED2CB4" w14:textId="0618B5FC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SEA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A3A231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South Africa</w:t>
            </w:r>
          </w:p>
          <w:p w14:paraId="61D8D3CC" w14:textId="6091FB01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P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06B719D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Indonesia</w:t>
            </w:r>
          </w:p>
          <w:p w14:paraId="56423437" w14:textId="64F28CBE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SEA)</w:t>
            </w:r>
          </w:p>
        </w:tc>
        <w:tc>
          <w:tcPr>
            <w:tcW w:w="2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DA0C87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1F7C1E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E98C5F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BB13EB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F7FE6D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C4F77D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Cuba</w:t>
            </w:r>
          </w:p>
          <w:p w14:paraId="3BE8968E" w14:textId="36571ECC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22AFF0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Indonesia</w:t>
            </w:r>
          </w:p>
          <w:p w14:paraId="7100E779" w14:textId="5FC466DF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SEA)</w:t>
            </w:r>
          </w:p>
        </w:tc>
      </w:tr>
      <w:tr w:rsidR="00DA1D80" w:rsidRPr="00DA1D80" w14:paraId="62201572" w14:textId="77777777" w:rsidTr="00DA1D80">
        <w:tc>
          <w:tcPr>
            <w:tcW w:w="29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10183B" w14:textId="72B327A6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C7E7257" w14:textId="77777777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F54474" w14:textId="77777777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4FEF9B" w14:textId="77777777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A7E281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BEF051" w14:textId="23DAAC69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Botswana</w:t>
            </w:r>
          </w:p>
          <w:p w14:paraId="6DA9367E" w14:textId="0749DF19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DC2CC1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Brazil </w:t>
            </w:r>
          </w:p>
          <w:p w14:paraId="0F9C727E" w14:textId="1D9C25B6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AD6F2B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Peru </w:t>
            </w:r>
          </w:p>
          <w:p w14:paraId="7FE102D8" w14:textId="6A5B0270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5740F5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Indonesia</w:t>
            </w:r>
          </w:p>
          <w:p w14:paraId="763705B6" w14:textId="3D63F0EA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SEA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30003A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F93C46">
              <w:rPr>
                <w:rFonts w:ascii="Aptos Narrow" w:hAnsi="Aptos Narrow"/>
                <w:b/>
                <w:bCs/>
                <w:sz w:val="20"/>
                <w:szCs w:val="20"/>
              </w:rPr>
              <w:t xml:space="preserve">Peru </w:t>
            </w:r>
          </w:p>
          <w:p w14:paraId="37E31107" w14:textId="3F85776E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hAnsi="Aptos Narrow"/>
                <w:sz w:val="20"/>
                <w:szCs w:val="20"/>
              </w:rPr>
              <w:t>(UM) (AM)</w:t>
            </w:r>
          </w:p>
        </w:tc>
        <w:tc>
          <w:tcPr>
            <w:tcW w:w="2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110167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6F8750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A6D90F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E1FBDA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87A725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3B5369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Zambia </w:t>
            </w:r>
          </w:p>
          <w:p w14:paraId="7F24252F" w14:textId="6EFBC200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AF)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94AE29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F93C46">
              <w:rPr>
                <w:rFonts w:ascii="Aptos Narrow" w:hAnsi="Aptos Narrow"/>
                <w:b/>
                <w:bCs/>
                <w:sz w:val="20"/>
                <w:szCs w:val="20"/>
              </w:rPr>
              <w:t xml:space="preserve">Peru </w:t>
            </w:r>
          </w:p>
          <w:p w14:paraId="4EBAB194" w14:textId="45EA2CF1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F93C46">
              <w:rPr>
                <w:rFonts w:ascii="Aptos Narrow" w:hAnsi="Aptos Narrow"/>
                <w:sz w:val="20"/>
                <w:szCs w:val="20"/>
              </w:rPr>
              <w:t>(UM) (AM</w:t>
            </w:r>
            <w:r w:rsidRPr="00F93C46">
              <w:rPr>
                <w:rFonts w:ascii="Aptos Narrow" w:hAnsi="Aptos Narrow"/>
                <w:b/>
                <w:bCs/>
                <w:sz w:val="20"/>
                <w:szCs w:val="20"/>
              </w:rPr>
              <w:t>)</w:t>
            </w:r>
          </w:p>
        </w:tc>
      </w:tr>
      <w:tr w:rsidR="00DA1D80" w:rsidRPr="00DA1D80" w14:paraId="0CDBAD57" w14:textId="77777777" w:rsidTr="00DA1D80">
        <w:tc>
          <w:tcPr>
            <w:tcW w:w="29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E3B353" w14:textId="02ED8819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6322C3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3961BD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6773C4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D0F374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0076C2" w14:textId="17150C24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Cuba</w:t>
            </w:r>
          </w:p>
          <w:p w14:paraId="7D188D64" w14:textId="31EA674B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5F86FF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Fiji </w:t>
            </w:r>
          </w:p>
          <w:p w14:paraId="31F536E1" w14:textId="5CDD0E7A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WP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EE04B4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Brazil </w:t>
            </w:r>
          </w:p>
          <w:p w14:paraId="274731D4" w14:textId="2901EE9D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2F22FF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F93C46">
              <w:rPr>
                <w:rFonts w:ascii="Aptos Narrow" w:hAnsi="Aptos Narrow"/>
                <w:b/>
                <w:bCs/>
                <w:sz w:val="20"/>
                <w:szCs w:val="20"/>
              </w:rPr>
              <w:t xml:space="preserve">Peru </w:t>
            </w:r>
          </w:p>
          <w:p w14:paraId="714F4E8E" w14:textId="1F7D20A8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hAnsi="Aptos Narrow"/>
                <w:sz w:val="20"/>
                <w:szCs w:val="20"/>
              </w:rPr>
              <w:t>(UM) (AM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CC00E0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Botswana </w:t>
            </w:r>
          </w:p>
          <w:p w14:paraId="0A8594CD" w14:textId="258699EE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P) (AF)</w:t>
            </w:r>
          </w:p>
        </w:tc>
        <w:tc>
          <w:tcPr>
            <w:tcW w:w="2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AA2FA6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F2CF78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0DF21A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00DC288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ECDB9B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B1C16B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E981CE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Cuba</w:t>
            </w:r>
          </w:p>
          <w:p w14:paraId="5F8B2012" w14:textId="4025A8C8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</w:tr>
      <w:tr w:rsidR="00DA1D80" w:rsidRPr="00DA1D80" w14:paraId="528E37B1" w14:textId="77777777" w:rsidTr="00DA1D80">
        <w:tc>
          <w:tcPr>
            <w:tcW w:w="29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958BAA" w14:textId="02A1D51F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1BE748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846590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3905D4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A1588D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889719B" w14:textId="1D7F8C4F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Fiji</w:t>
            </w:r>
          </w:p>
          <w:p w14:paraId="03CEFE74" w14:textId="5939A1B9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WP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046AE7" w14:textId="289045EB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Argentina </w:t>
            </w: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FCD472" w14:textId="77777777" w:rsidR="00C0216D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Fiji </w:t>
            </w:r>
          </w:p>
          <w:p w14:paraId="3F85F3B0" w14:textId="2A47F132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WP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342FE0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Botswana</w:t>
            </w:r>
          </w:p>
          <w:p w14:paraId="10E283A1" w14:textId="0FACEBC6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P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70AF44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Fiji </w:t>
            </w:r>
          </w:p>
          <w:p w14:paraId="5CE05F0D" w14:textId="7500B9CA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WP)</w:t>
            </w:r>
          </w:p>
        </w:tc>
        <w:tc>
          <w:tcPr>
            <w:tcW w:w="2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6AB4BF8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8E1F32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4F7A30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0F3FAF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0AD18D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15D1D0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92A307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Zambia </w:t>
            </w:r>
          </w:p>
          <w:p w14:paraId="5DDD6370" w14:textId="2085374F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AF)</w:t>
            </w:r>
          </w:p>
        </w:tc>
      </w:tr>
      <w:tr w:rsidR="00DA1D80" w:rsidRPr="00DA1D80" w14:paraId="0AB878AA" w14:textId="77777777" w:rsidTr="00DA1D80">
        <w:tc>
          <w:tcPr>
            <w:tcW w:w="29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FB572B" w14:textId="76E63B3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4BEC9B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C0C3EF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29888E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689C87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FE20AF" w14:textId="41367443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Argentina</w:t>
            </w:r>
          </w:p>
          <w:p w14:paraId="1A49EB4B" w14:textId="723C4554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D466A7" w14:textId="2628D8FB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Russian Fed. </w:t>
            </w: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EUR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7DD44C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Argentina </w:t>
            </w:r>
          </w:p>
          <w:p w14:paraId="0F72D64F" w14:textId="36F4FEC2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2B2F73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Cuba</w:t>
            </w:r>
          </w:p>
          <w:p w14:paraId="43944CAC" w14:textId="32C81237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B79A46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F93C46">
              <w:rPr>
                <w:rFonts w:ascii="Aptos Narrow" w:hAnsi="Aptos Narrow"/>
                <w:b/>
                <w:bCs/>
                <w:sz w:val="20"/>
                <w:szCs w:val="20"/>
              </w:rPr>
              <w:t>Malaysia</w:t>
            </w:r>
          </w:p>
          <w:p w14:paraId="2B4E3043" w14:textId="7AFD0AEF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hAnsi="Aptos Narrow"/>
                <w:sz w:val="20"/>
                <w:szCs w:val="20"/>
              </w:rPr>
              <w:t>(UM) (WP)</w:t>
            </w:r>
          </w:p>
        </w:tc>
        <w:tc>
          <w:tcPr>
            <w:tcW w:w="2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9E42A5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6F98A5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3FD093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31810D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30ADE8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8C837D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24D539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F93C46">
              <w:rPr>
                <w:rFonts w:ascii="Aptos Narrow" w:hAnsi="Aptos Narrow"/>
                <w:b/>
                <w:bCs/>
                <w:sz w:val="20"/>
                <w:szCs w:val="20"/>
              </w:rPr>
              <w:t xml:space="preserve">Pakistan </w:t>
            </w:r>
          </w:p>
          <w:p w14:paraId="5E339232" w14:textId="1214B118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hAnsi="Aptos Narrow"/>
                <w:sz w:val="20"/>
                <w:szCs w:val="20"/>
              </w:rPr>
              <w:t>(LM) (EM)</w:t>
            </w:r>
          </w:p>
        </w:tc>
      </w:tr>
      <w:tr w:rsidR="00DA1D80" w:rsidRPr="00DA1D80" w14:paraId="4D15BDD2" w14:textId="77777777" w:rsidTr="00DA1D80">
        <w:tc>
          <w:tcPr>
            <w:tcW w:w="29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F9D7E4" w14:textId="70C8E79C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8DC2044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CEB3C2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D2F842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8AF38F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3C8C5F" w14:textId="767FE593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Russian Fed.</w:t>
            </w:r>
          </w:p>
          <w:p w14:paraId="34AEB142" w14:textId="7A312116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EUR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D6CC38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Pakistan </w:t>
            </w:r>
          </w:p>
          <w:p w14:paraId="2CD2F1A4" w14:textId="0831A014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EM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C5C93E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Russian Fed.</w:t>
            </w:r>
          </w:p>
          <w:p w14:paraId="338CF10D" w14:textId="1AC25488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EUR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66CEC2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Fiji </w:t>
            </w:r>
          </w:p>
          <w:p w14:paraId="41085CB5" w14:textId="0B16B9ED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WP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E4A2C6A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Zambia </w:t>
            </w:r>
          </w:p>
          <w:p w14:paraId="78D9758D" w14:textId="7E96E9B9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AF)</w:t>
            </w:r>
          </w:p>
        </w:tc>
        <w:tc>
          <w:tcPr>
            <w:tcW w:w="2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7F8E58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84A401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9492A1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CA0347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EC9DFF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762C5B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DAA0D6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Algeria </w:t>
            </w:r>
          </w:p>
          <w:p w14:paraId="6E584B91" w14:textId="645917A5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AF)</w:t>
            </w:r>
          </w:p>
        </w:tc>
      </w:tr>
      <w:tr w:rsidR="00DA1D80" w:rsidRPr="00DA1D80" w14:paraId="1E2AB9FA" w14:textId="77777777" w:rsidTr="00DA1D80">
        <w:tc>
          <w:tcPr>
            <w:tcW w:w="29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200611" w14:textId="17551D78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959FC8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1F7AD1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B7A8D9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D56FAA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CF53D6" w14:textId="4B42C2A6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Zambia</w:t>
            </w:r>
          </w:p>
          <w:p w14:paraId="712996A2" w14:textId="0323B012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DBE7C2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Ethiopia </w:t>
            </w:r>
          </w:p>
          <w:p w14:paraId="6384C8CC" w14:textId="4FF12CCE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71CAA8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Zambia </w:t>
            </w:r>
          </w:p>
          <w:p w14:paraId="7818355D" w14:textId="588C61C8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596780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Russian Fed. </w:t>
            </w:r>
          </w:p>
          <w:p w14:paraId="53C42945" w14:textId="58CE3879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EUR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AC49C1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F93C46">
              <w:rPr>
                <w:rFonts w:ascii="Aptos Narrow" w:hAnsi="Aptos Narrow"/>
                <w:b/>
                <w:bCs/>
                <w:sz w:val="20"/>
                <w:szCs w:val="20"/>
              </w:rPr>
              <w:t xml:space="preserve">Algeria </w:t>
            </w:r>
          </w:p>
          <w:p w14:paraId="277018E8" w14:textId="6A0D0C03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hAnsi="Aptos Narrow"/>
                <w:sz w:val="20"/>
                <w:szCs w:val="20"/>
              </w:rPr>
              <w:t>(LM) (AF)</w:t>
            </w:r>
          </w:p>
        </w:tc>
        <w:tc>
          <w:tcPr>
            <w:tcW w:w="2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7831C8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1A93A9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9F713F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C82FDD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E1110B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57B215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C44E27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Palestine </w:t>
            </w:r>
          </w:p>
          <w:p w14:paraId="63E697D5" w14:textId="40F728C0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EM)</w:t>
            </w:r>
          </w:p>
        </w:tc>
      </w:tr>
      <w:tr w:rsidR="00DA1D80" w:rsidRPr="00DA1D80" w14:paraId="5FF1A0C9" w14:textId="77777777" w:rsidTr="00DA1D80">
        <w:tc>
          <w:tcPr>
            <w:tcW w:w="29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2D673C" w14:textId="5029682A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DE6A93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AB53F4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C0AD94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CFDCDB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336372" w14:textId="5B324899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Algeria</w:t>
            </w:r>
          </w:p>
          <w:p w14:paraId="2D58B273" w14:textId="31326F9B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50C7B4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Togo </w:t>
            </w:r>
          </w:p>
          <w:p w14:paraId="3EC2A70A" w14:textId="200A41AC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F11E42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Nigeria </w:t>
            </w:r>
          </w:p>
          <w:p w14:paraId="4C8F0C7D" w14:textId="50228D1D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9B6576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F93C46">
              <w:rPr>
                <w:rFonts w:ascii="Aptos Narrow" w:hAnsi="Aptos Narrow"/>
                <w:b/>
                <w:bCs/>
                <w:sz w:val="20"/>
                <w:szCs w:val="20"/>
              </w:rPr>
              <w:t xml:space="preserve">Zambia </w:t>
            </w:r>
          </w:p>
          <w:p w14:paraId="26DEF9CB" w14:textId="76201D50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hAnsi="Aptos Narrow"/>
                <w:sz w:val="20"/>
                <w:szCs w:val="20"/>
              </w:rPr>
              <w:t>(LM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0A2860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F93C46">
              <w:rPr>
                <w:rFonts w:ascii="Aptos Narrow" w:hAnsi="Aptos Narrow"/>
                <w:b/>
                <w:bCs/>
                <w:sz w:val="20"/>
                <w:szCs w:val="20"/>
              </w:rPr>
              <w:t xml:space="preserve">Ethiopia </w:t>
            </w:r>
          </w:p>
          <w:p w14:paraId="5321A72E" w14:textId="5ABB97AE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hAnsi="Aptos Narrow"/>
                <w:sz w:val="20"/>
                <w:szCs w:val="20"/>
              </w:rPr>
              <w:t>(L) (AF)</w:t>
            </w:r>
          </w:p>
        </w:tc>
        <w:tc>
          <w:tcPr>
            <w:tcW w:w="2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175FA9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BDA8F8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07EC03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F61898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1A291B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A7B8E4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68E724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</w:tr>
      <w:tr w:rsidR="00DA1D80" w:rsidRPr="00DA1D80" w14:paraId="54AD71C6" w14:textId="77777777" w:rsidTr="00DA1D80">
        <w:tc>
          <w:tcPr>
            <w:tcW w:w="29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B227C5" w14:textId="64BEF361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AC87DB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E4CDDA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B9F03F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4288BC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F049EC" w14:textId="3317FDCF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Tanzania</w:t>
            </w:r>
          </w:p>
          <w:p w14:paraId="2C848B36" w14:textId="3359E127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DD5448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D3ACF2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Algeria</w:t>
            </w:r>
          </w:p>
          <w:p w14:paraId="0CF73ACE" w14:textId="7FE976C8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474437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F93C46">
              <w:rPr>
                <w:rFonts w:ascii="Aptos Narrow" w:hAnsi="Aptos Narrow"/>
                <w:b/>
                <w:bCs/>
                <w:sz w:val="20"/>
                <w:szCs w:val="20"/>
              </w:rPr>
              <w:t xml:space="preserve">Pakistan </w:t>
            </w:r>
          </w:p>
          <w:p w14:paraId="0397B300" w14:textId="4474EA24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hAnsi="Aptos Narrow"/>
                <w:sz w:val="20"/>
                <w:szCs w:val="20"/>
              </w:rPr>
              <w:t>(LM) (EM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BAC962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CCB242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DF58FC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656834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5B769E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E2828A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B69443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932403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</w:tr>
      <w:tr w:rsidR="00DA1D80" w:rsidRPr="00DA1D80" w14:paraId="5EA37677" w14:textId="77777777" w:rsidTr="00DA1D80">
        <w:tc>
          <w:tcPr>
            <w:tcW w:w="29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F2AAE6" w14:textId="675B982A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92F799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316B58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EFE2BD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DA4958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1F60D9" w14:textId="3A70BB14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Ethiopia</w:t>
            </w:r>
          </w:p>
          <w:p w14:paraId="253CA942" w14:textId="62AD65D7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361F39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969B39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Ethiopia </w:t>
            </w:r>
          </w:p>
          <w:p w14:paraId="6E5883CE" w14:textId="11CD9AF9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E099F6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Algeria </w:t>
            </w:r>
          </w:p>
          <w:p w14:paraId="54C55538" w14:textId="017F4C83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632807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03507C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338AE0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638772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4FF29C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1B2E7A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D2D60F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D87717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</w:tr>
      <w:tr w:rsidR="00DA1D80" w:rsidRPr="00DA1D80" w14:paraId="732C7A31" w14:textId="77777777" w:rsidTr="00DA1D80">
        <w:tc>
          <w:tcPr>
            <w:tcW w:w="29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048C9F" w14:textId="7AF807F6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937DFE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551EA9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E862BBD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48AC54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07F4F9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4DC202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9F7B5D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Togo </w:t>
            </w:r>
          </w:p>
          <w:p w14:paraId="3118A07E" w14:textId="24B63B2A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477297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Togo </w:t>
            </w:r>
          </w:p>
          <w:p w14:paraId="18D1CC7B" w14:textId="3E03F7EA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) (AF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9E41D5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50563B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08E4B6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3AD457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F0C640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F26B61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0E31E4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F04829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</w:tr>
      <w:tr w:rsidR="00DA1D80" w:rsidRPr="00DA1D80" w14:paraId="4EB34B48" w14:textId="77777777" w:rsidTr="00DA1D80">
        <w:tc>
          <w:tcPr>
            <w:tcW w:w="29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589554" w14:textId="43D7334E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655DCE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CC7AB4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8C478C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A19EF4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E5BA8FE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6EF483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B09E79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Palestine </w:t>
            </w:r>
          </w:p>
          <w:p w14:paraId="74A71011" w14:textId="05BC5284" w:rsidR="009121F9" w:rsidRPr="00F93C46" w:rsidRDefault="009121F9" w:rsidP="0022175D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EM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8204B25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EFA4BC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8F6F0E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EA42CC0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559238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CD771B1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317D2E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9BF414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248A91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</w:tr>
      <w:tr w:rsidR="00DA1D80" w:rsidRPr="00DA1D80" w14:paraId="0336E62E" w14:textId="77777777" w:rsidTr="00DA1D80">
        <w:tc>
          <w:tcPr>
            <w:tcW w:w="29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5BD668" w14:textId="471AF3E9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3D380A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9B8C74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684085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7FE3E4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5676CC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184932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2729FA" w14:textId="77777777" w:rsidR="009121F9" w:rsidRPr="00F93C46" w:rsidRDefault="009121F9" w:rsidP="0022175D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F93C46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Costa Rica </w:t>
            </w:r>
          </w:p>
          <w:p w14:paraId="4BBD023E" w14:textId="40796512" w:rsidR="009121F9" w:rsidRPr="00F93C46" w:rsidRDefault="009121F9" w:rsidP="0022175D">
            <w:pPr>
              <w:rPr>
                <w:rFonts w:ascii="Aptos Narrow" w:hAnsi="Aptos Narrow"/>
                <w:sz w:val="20"/>
                <w:szCs w:val="20"/>
              </w:rPr>
            </w:pPr>
            <w:r w:rsidRPr="00F93C46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0BE0C3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BA6352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810964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5241E9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B72F6F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A37A1C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905445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FDBB93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5E3B23" w14:textId="77777777" w:rsidR="009121F9" w:rsidRPr="00F93C46" w:rsidRDefault="009121F9" w:rsidP="0022175D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</w:tr>
    </w:tbl>
    <w:p w14:paraId="7471FB20" w14:textId="1B56AC8D" w:rsidR="004C0798" w:rsidRPr="00DA1D80" w:rsidRDefault="004C0798" w:rsidP="006A3438">
      <w:pPr>
        <w:spacing w:before="240" w:after="0" w:line="240" w:lineRule="auto"/>
        <w:ind w:firstLine="709"/>
        <w:rPr>
          <w:rFonts w:ascii="Aptos Narrow" w:hAnsi="Aptos Narrow"/>
          <w:b/>
          <w:bCs/>
          <w:sz w:val="20"/>
          <w:szCs w:val="20"/>
        </w:rPr>
      </w:pPr>
      <w:r w:rsidRPr="00DA1D80">
        <w:rPr>
          <w:rFonts w:ascii="Aptos Narrow" w:hAnsi="Aptos Narrow"/>
          <w:b/>
          <w:bCs/>
          <w:sz w:val="20"/>
          <w:szCs w:val="20"/>
        </w:rPr>
        <w:t>Notes:</w:t>
      </w:r>
      <w:r w:rsidRPr="00DA1D80">
        <w:rPr>
          <w:rFonts w:ascii="Aptos Narrow" w:hAnsi="Aptos Narrow"/>
          <w:b/>
          <w:bCs/>
          <w:sz w:val="20"/>
          <w:szCs w:val="20"/>
        </w:rPr>
        <w:tab/>
      </w:r>
    </w:p>
    <w:p w14:paraId="00FF749C" w14:textId="6F7AB06F" w:rsidR="004C0798" w:rsidRPr="00DA1D80" w:rsidRDefault="004C0798" w:rsidP="006B2FA6">
      <w:pPr>
        <w:pStyle w:val="ListParagraph"/>
        <w:numPr>
          <w:ilvl w:val="0"/>
          <w:numId w:val="2"/>
        </w:numPr>
        <w:tabs>
          <w:tab w:val="left" w:pos="993"/>
        </w:tabs>
        <w:spacing w:after="0" w:line="240" w:lineRule="auto"/>
        <w:ind w:left="709" w:firstLine="0"/>
        <w:rPr>
          <w:rFonts w:ascii="Aptos Narrow" w:eastAsia="Times New Roman" w:hAnsi="Aptos Narrow" w:cs="Times New Roman"/>
          <w:sz w:val="20"/>
          <w:szCs w:val="20"/>
          <w:lang w:eastAsia="en-AU"/>
        </w:rPr>
      </w:pPr>
      <w:r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Article headings are based on </w:t>
      </w:r>
      <w:r w:rsidRPr="00DA1D80">
        <w:rPr>
          <w:rFonts w:ascii="Aptos Narrow" w:eastAsia="Times New Roman" w:hAnsi="Aptos Narrow" w:cs="Times New Roman"/>
          <w:i/>
          <w:iCs/>
          <w:sz w:val="20"/>
          <w:szCs w:val="20"/>
          <w:lang w:eastAsia="en-AU"/>
        </w:rPr>
        <w:t>A/INB/7/3, Proposal for negotiating text of the WHO Pandemic Agreement, 30 October 2023</w:t>
      </w:r>
      <w:r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 (</w:t>
      </w:r>
      <w:hyperlink r:id="rId8" w:history="1">
        <w:r w:rsidRPr="00DA1D80">
          <w:rPr>
            <w:rStyle w:val="Hyperlink"/>
            <w:rFonts w:ascii="Aptos Narrow" w:eastAsia="Times New Roman" w:hAnsi="Aptos Narrow" w:cs="Times New Roman"/>
            <w:sz w:val="20"/>
            <w:szCs w:val="20"/>
            <w:lang w:eastAsia="en-AU"/>
          </w:rPr>
          <w:t>https://apps.who.int/gb/inb/pdf_files/inb7/A_INB7_3-en.pdf</w:t>
        </w:r>
      </w:hyperlink>
      <w:r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>)</w:t>
      </w:r>
      <w:r w:rsidR="007E5410"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>.</w:t>
      </w:r>
    </w:p>
    <w:p w14:paraId="048BEC71" w14:textId="77777777" w:rsidR="00C0216D" w:rsidRPr="00C0216D" w:rsidRDefault="00C0216D" w:rsidP="006B2FA6">
      <w:pPr>
        <w:pStyle w:val="ListParagraph"/>
        <w:numPr>
          <w:ilvl w:val="0"/>
          <w:numId w:val="2"/>
        </w:numPr>
        <w:tabs>
          <w:tab w:val="left" w:pos="993"/>
        </w:tabs>
        <w:spacing w:after="0" w:line="240" w:lineRule="auto"/>
        <w:ind w:left="993" w:hanging="284"/>
        <w:rPr>
          <w:rFonts w:ascii="Aptos Narrow" w:eastAsia="Times New Roman" w:hAnsi="Aptos Narrow" w:cs="Times New Roman"/>
          <w:b/>
          <w:bCs/>
          <w:sz w:val="20"/>
          <w:szCs w:val="20"/>
          <w:lang w:eastAsia="en-AU"/>
        </w:rPr>
      </w:pPr>
      <w:r w:rsidRPr="00C0216D">
        <w:rPr>
          <w:rFonts w:ascii="Aptos Narrow" w:eastAsia="Times New Roman" w:hAnsi="Aptos Narrow" w:cs="Times New Roman"/>
          <w:sz w:val="20"/>
          <w:szCs w:val="20"/>
          <w:lang w:eastAsia="en-AU"/>
        </w:rPr>
        <w:t>In</w:t>
      </w:r>
      <w:r w:rsidRPr="00C0216D">
        <w:rPr>
          <w:rFonts w:ascii="Aptos Narrow" w:eastAsia="Times New Roman" w:hAnsi="Aptos Narrow" w:cs="Calibri"/>
          <w:color w:val="000000"/>
          <w:sz w:val="20"/>
          <w:szCs w:val="20"/>
          <w:lang w:eastAsia="en-AU"/>
        </w:rPr>
        <w:t>com</w:t>
      </w:r>
      <w:r w:rsidRPr="00C0216D">
        <w:rPr>
          <w:rFonts w:ascii="Aptos Narrow" w:eastAsia="Times New Roman" w:hAnsi="Aptos Narrow" w:cs="Times New Roman"/>
          <w:sz w:val="20"/>
          <w:szCs w:val="20"/>
          <w:lang w:eastAsia="en-AU"/>
        </w:rPr>
        <w:t>e groups is per World Bank Country and Lending Groups (2024 fiscal year) (</w:t>
      </w:r>
      <w:hyperlink r:id="rId9" w:history="1">
        <w:r w:rsidRPr="00C0216D">
          <w:rPr>
            <w:rStyle w:val="Hyperlink"/>
            <w:rFonts w:ascii="Aptos Narrow" w:eastAsia="Times New Roman" w:hAnsi="Aptos Narrow" w:cs="Times New Roman"/>
            <w:sz w:val="20"/>
            <w:szCs w:val="20"/>
            <w:lang w:eastAsia="en-AU"/>
          </w:rPr>
          <w:t>https://datahelpdesk.worldbank.org/knowledgebase/articles/906519-world-bank-country-and-lending-groups</w:t>
        </w:r>
      </w:hyperlink>
      <w:r w:rsidRPr="00C0216D">
        <w:rPr>
          <w:rFonts w:ascii="Aptos Narrow" w:eastAsia="Times New Roman" w:hAnsi="Aptos Narrow" w:cs="Times New Roman"/>
          <w:sz w:val="20"/>
          <w:szCs w:val="20"/>
          <w:lang w:eastAsia="en-AU"/>
        </w:rPr>
        <w:t>)</w:t>
      </w:r>
    </w:p>
    <w:p w14:paraId="615923BE" w14:textId="45E886E5" w:rsidR="004C0798" w:rsidRPr="00DA1D80" w:rsidRDefault="009E3979" w:rsidP="00C0216D">
      <w:pPr>
        <w:pStyle w:val="ListParagraph"/>
        <w:numPr>
          <w:ilvl w:val="1"/>
          <w:numId w:val="2"/>
        </w:numPr>
        <w:tabs>
          <w:tab w:val="left" w:pos="993"/>
        </w:tabs>
        <w:spacing w:after="0" w:line="240" w:lineRule="auto"/>
        <w:rPr>
          <w:rFonts w:ascii="Aptos Narrow" w:eastAsia="Times New Roman" w:hAnsi="Aptos Narrow" w:cs="Times New Roman"/>
          <w:b/>
          <w:bCs/>
          <w:sz w:val="20"/>
          <w:szCs w:val="20"/>
          <w:lang w:eastAsia="en-AU"/>
        </w:rPr>
      </w:pPr>
      <w:r w:rsidRPr="00DA1D80">
        <w:rPr>
          <w:rFonts w:ascii="Aptos Narrow" w:eastAsia="Times New Roman" w:hAnsi="Aptos Narrow" w:cs="Times New Roman"/>
          <w:b/>
          <w:bCs/>
          <w:sz w:val="20"/>
          <w:szCs w:val="20"/>
          <w:lang w:eastAsia="en-AU"/>
        </w:rPr>
        <w:t>Upper-middle income = (UM); Lower-middle income = (LM); Low income  = (L)</w:t>
      </w:r>
    </w:p>
    <w:p w14:paraId="1142130A" w14:textId="7932E087" w:rsidR="00C0216D" w:rsidRPr="00C0216D" w:rsidRDefault="00C0216D" w:rsidP="007E5410">
      <w:pPr>
        <w:pStyle w:val="ListParagraph"/>
        <w:numPr>
          <w:ilvl w:val="0"/>
          <w:numId w:val="2"/>
        </w:numPr>
        <w:tabs>
          <w:tab w:val="left" w:pos="993"/>
        </w:tabs>
        <w:spacing w:after="0" w:line="240" w:lineRule="auto"/>
        <w:ind w:left="709" w:firstLine="0"/>
        <w:rPr>
          <w:rFonts w:ascii="Aptos Narrow" w:eastAsia="Times New Roman" w:hAnsi="Aptos Narrow" w:cs="Times New Roman"/>
          <w:sz w:val="20"/>
          <w:szCs w:val="20"/>
          <w:lang w:eastAsia="en-AU"/>
        </w:rPr>
      </w:pPr>
      <w:r w:rsidRPr="00C0216D"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>WHO Regions: Africa Region</w:t>
      </w:r>
      <w:r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 xml:space="preserve"> </w:t>
      </w:r>
      <w:r w:rsidRPr="00C0216D">
        <w:rPr>
          <w:rFonts w:ascii="Aptos Narrow" w:eastAsia="Times New Roman" w:hAnsi="Aptos Narrow" w:cs="Times New Roman"/>
          <w:b/>
          <w:bCs/>
          <w:color w:val="000000"/>
          <w:sz w:val="20"/>
          <w:szCs w:val="20"/>
          <w:lang w:eastAsia="en-AU"/>
        </w:rPr>
        <w:t>(AF)</w:t>
      </w:r>
      <w:r w:rsidRPr="00C0216D"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>; Region of the Americas</w:t>
      </w:r>
      <w:r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 xml:space="preserve"> </w:t>
      </w:r>
      <w:r w:rsidRPr="00C0216D">
        <w:rPr>
          <w:rFonts w:ascii="Aptos Narrow" w:eastAsia="Times New Roman" w:hAnsi="Aptos Narrow" w:cs="Times New Roman"/>
          <w:b/>
          <w:bCs/>
          <w:color w:val="000000"/>
          <w:sz w:val="20"/>
          <w:szCs w:val="20"/>
          <w:lang w:eastAsia="en-AU"/>
        </w:rPr>
        <w:t>(AM)</w:t>
      </w:r>
      <w:r w:rsidRPr="00C0216D"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>; Eastern Mediterranean Region</w:t>
      </w:r>
      <w:r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 xml:space="preserve"> </w:t>
      </w:r>
      <w:r w:rsidRPr="00C0216D">
        <w:rPr>
          <w:rFonts w:ascii="Aptos Narrow" w:eastAsia="Times New Roman" w:hAnsi="Aptos Narrow" w:cs="Times New Roman"/>
          <w:b/>
          <w:bCs/>
          <w:color w:val="000000"/>
          <w:sz w:val="20"/>
          <w:szCs w:val="20"/>
          <w:lang w:eastAsia="en-AU"/>
        </w:rPr>
        <w:t>(EM)</w:t>
      </w:r>
      <w:r w:rsidRPr="00C0216D"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>; European Region</w:t>
      </w:r>
      <w:r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 xml:space="preserve"> </w:t>
      </w:r>
      <w:r w:rsidRPr="00C0216D">
        <w:rPr>
          <w:rFonts w:ascii="Aptos Narrow" w:eastAsia="Times New Roman" w:hAnsi="Aptos Narrow" w:cs="Times New Roman"/>
          <w:b/>
          <w:bCs/>
          <w:color w:val="000000"/>
          <w:sz w:val="20"/>
          <w:szCs w:val="20"/>
          <w:lang w:eastAsia="en-AU"/>
        </w:rPr>
        <w:t>(EUR)</w:t>
      </w:r>
      <w:r w:rsidRPr="00C0216D"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>; South-East Asia Region</w:t>
      </w:r>
      <w:r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 xml:space="preserve"> </w:t>
      </w:r>
      <w:r w:rsidRPr="00C0216D">
        <w:rPr>
          <w:rFonts w:ascii="Aptos Narrow" w:eastAsia="Times New Roman" w:hAnsi="Aptos Narrow" w:cs="Times New Roman"/>
          <w:b/>
          <w:bCs/>
          <w:color w:val="000000"/>
          <w:sz w:val="20"/>
          <w:szCs w:val="20"/>
          <w:lang w:eastAsia="en-AU"/>
        </w:rPr>
        <w:t>(SEA)</w:t>
      </w:r>
      <w:r w:rsidRPr="00C0216D"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>; and Western Pacific Region</w:t>
      </w:r>
      <w:r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 xml:space="preserve"> </w:t>
      </w:r>
      <w:r w:rsidRPr="00C0216D">
        <w:rPr>
          <w:rFonts w:ascii="Aptos Narrow" w:eastAsia="Times New Roman" w:hAnsi="Aptos Narrow" w:cs="Times New Roman"/>
          <w:b/>
          <w:bCs/>
          <w:color w:val="000000"/>
          <w:sz w:val="20"/>
          <w:szCs w:val="20"/>
          <w:lang w:eastAsia="en-AU"/>
        </w:rPr>
        <w:t>(WP)</w:t>
      </w:r>
      <w:r w:rsidRPr="00C0216D"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 xml:space="preserve"> (</w:t>
      </w:r>
      <w:hyperlink r:id="rId10" w:history="1">
        <w:r w:rsidRPr="00C0216D">
          <w:rPr>
            <w:rStyle w:val="Hyperlink"/>
            <w:rFonts w:ascii="Aptos Narrow" w:eastAsia="Times New Roman" w:hAnsi="Aptos Narrow" w:cs="Times New Roman"/>
            <w:sz w:val="20"/>
            <w:szCs w:val="20"/>
            <w:lang w:eastAsia="en-AU"/>
          </w:rPr>
          <w:t>https://www.who.int/countries/</w:t>
        </w:r>
      </w:hyperlink>
      <w:r w:rsidRPr="00C0216D"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>).</w:t>
      </w:r>
    </w:p>
    <w:p w14:paraId="1E79F38D" w14:textId="51C86E73" w:rsidR="007E5410" w:rsidRPr="00DA1D80" w:rsidRDefault="007E5410" w:rsidP="007E5410">
      <w:pPr>
        <w:pStyle w:val="ListParagraph"/>
        <w:numPr>
          <w:ilvl w:val="0"/>
          <w:numId w:val="2"/>
        </w:numPr>
        <w:tabs>
          <w:tab w:val="left" w:pos="993"/>
        </w:tabs>
        <w:spacing w:after="0" w:line="240" w:lineRule="auto"/>
        <w:ind w:left="709" w:firstLine="0"/>
        <w:rPr>
          <w:rFonts w:ascii="Aptos Narrow" w:eastAsia="Times New Roman" w:hAnsi="Aptos Narrow" w:cs="Times New Roman"/>
          <w:sz w:val="20"/>
          <w:szCs w:val="20"/>
          <w:lang w:eastAsia="en-AU"/>
        </w:rPr>
      </w:pPr>
      <w:r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>A Member State is only counted once under each Article, even if they made more than one reference to the Article during their intervention.</w:t>
      </w:r>
    </w:p>
    <w:p w14:paraId="62FFCCBC" w14:textId="0014FB33" w:rsidR="00DB0E43" w:rsidRPr="00DA1D80" w:rsidRDefault="00DB0E43" w:rsidP="006B2FA6">
      <w:pPr>
        <w:pStyle w:val="ListParagraph"/>
        <w:numPr>
          <w:ilvl w:val="0"/>
          <w:numId w:val="2"/>
        </w:numPr>
        <w:tabs>
          <w:tab w:val="left" w:pos="993"/>
        </w:tabs>
        <w:spacing w:after="0" w:line="240" w:lineRule="auto"/>
        <w:ind w:left="993" w:hanging="284"/>
        <w:rPr>
          <w:rFonts w:ascii="Aptos Narrow" w:eastAsia="Times New Roman" w:hAnsi="Aptos Narrow" w:cs="Times New Roman"/>
          <w:sz w:val="20"/>
          <w:szCs w:val="20"/>
          <w:lang w:eastAsia="en-AU"/>
        </w:rPr>
      </w:pPr>
      <w:r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Mexico delivered </w:t>
      </w:r>
      <w:r w:rsidR="00CE3CB4"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>a</w:t>
      </w:r>
      <w:r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 statement on behalf of Argentina, Brazil, Canada, Colombia, Chile, Ecuador, El Salvador, United States of America, Honduras, Jamaica, Nicaragua, Guatemala, Panama, Paraguay, Peru, Dominican Republic and Uruguay</w:t>
      </w:r>
      <w:r w:rsidR="00D91642"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>.</w:t>
      </w:r>
    </w:p>
    <w:p w14:paraId="190B28CD" w14:textId="0ADB0B01" w:rsidR="00DB0E43" w:rsidRPr="00DA1D80" w:rsidRDefault="00DB0E43" w:rsidP="00041DC5">
      <w:pPr>
        <w:pStyle w:val="ListParagraph"/>
        <w:numPr>
          <w:ilvl w:val="0"/>
          <w:numId w:val="2"/>
        </w:numPr>
        <w:tabs>
          <w:tab w:val="left" w:pos="993"/>
        </w:tabs>
        <w:spacing w:after="0" w:line="240" w:lineRule="auto"/>
        <w:ind w:left="709" w:firstLine="0"/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</w:pPr>
      <w:r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Bangladesh delivered </w:t>
      </w:r>
      <w:r w:rsidR="00CE3CB4"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a </w:t>
      </w:r>
      <w:r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>statement on behalf of South-East Asia.</w:t>
      </w:r>
    </w:p>
    <w:p w14:paraId="63ABA28B" w14:textId="77692342" w:rsidR="00DB0E43" w:rsidRPr="00DA1D80" w:rsidRDefault="00DB0E43" w:rsidP="00041DC5">
      <w:pPr>
        <w:pStyle w:val="ListParagraph"/>
        <w:numPr>
          <w:ilvl w:val="0"/>
          <w:numId w:val="2"/>
        </w:numPr>
        <w:tabs>
          <w:tab w:val="left" w:pos="993"/>
        </w:tabs>
        <w:spacing w:after="0" w:line="240" w:lineRule="auto"/>
        <w:ind w:left="709" w:firstLine="0"/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</w:pPr>
      <w:r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Ethiopia delivered </w:t>
      </w:r>
      <w:r w:rsidR="00CE3CB4"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a </w:t>
      </w:r>
      <w:r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>statement on behalf of the 47 Member States of the African Region and the Arab Republic of Egypt</w:t>
      </w:r>
      <w:r w:rsidR="007E5410"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>.</w:t>
      </w:r>
    </w:p>
    <w:p w14:paraId="3A523604" w14:textId="72B8DF5C" w:rsidR="007240E6" w:rsidRPr="00DA1D80" w:rsidRDefault="00DB0E43" w:rsidP="000D68A0">
      <w:pPr>
        <w:pStyle w:val="ListParagraph"/>
        <w:numPr>
          <w:ilvl w:val="0"/>
          <w:numId w:val="2"/>
        </w:numPr>
        <w:tabs>
          <w:tab w:val="left" w:pos="993"/>
        </w:tabs>
        <w:spacing w:after="0" w:line="240" w:lineRule="auto"/>
        <w:ind w:left="993" w:hanging="284"/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</w:pPr>
      <w:r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South Africa delivered </w:t>
      </w:r>
      <w:r w:rsidR="00CE3CB4"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>a</w:t>
      </w:r>
      <w:r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 statement on behalf of the 29 Member States of the cross-regional Group for Equity: Argentina, Bangladesh, Botswana, Brazil, China, Columbia, Dominican Republic, Egypt, El Salvador, Eswatini, Ethiopia, Fiji, Guatemala, India, Indonesia, Iran, Kenya, Malaysia, Mexico, Namibia, Pakistan, Palestine, Paraguay, Peru, Philippines, South Africa, Tanzania, Thailand and Uruguay</w:t>
      </w:r>
      <w:r w:rsidR="00D91642"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 (</w:t>
      </w:r>
      <w:hyperlink r:id="rId11" w:history="1">
        <w:r w:rsidR="00D91642" w:rsidRPr="00DA1D80">
          <w:rPr>
            <w:rStyle w:val="Hyperlink"/>
            <w:rFonts w:ascii="Aptos Narrow" w:eastAsia="Times New Roman" w:hAnsi="Aptos Narrow" w:cs="Times New Roman"/>
            <w:sz w:val="20"/>
            <w:szCs w:val="20"/>
            <w:lang w:eastAsia="en-AU"/>
          </w:rPr>
          <w:t>https://www.twn.my/title2/health.info/2023/hi231105.htm</w:t>
        </w:r>
      </w:hyperlink>
      <w:r w:rsidR="00D91642"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>)</w:t>
      </w:r>
      <w:r w:rsidR="000431CA" w:rsidRPr="00DA1D80">
        <w:rPr>
          <w:rFonts w:ascii="Aptos Narrow" w:eastAsia="Times New Roman" w:hAnsi="Aptos Narrow" w:cs="Times New Roman"/>
          <w:sz w:val="20"/>
          <w:szCs w:val="20"/>
          <w:lang w:eastAsia="en-AU"/>
        </w:rPr>
        <w:t>.</w:t>
      </w:r>
    </w:p>
    <w:sectPr w:rsidR="007240E6" w:rsidRPr="00DA1D80" w:rsidSect="00642A73">
      <w:footerReference w:type="default" r:id="rId12"/>
      <w:pgSz w:w="23811" w:h="16838" w:orient="landscape" w:code="8"/>
      <w:pgMar w:top="851" w:right="1440" w:bottom="993" w:left="1440" w:header="708" w:footer="283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FFD50F" w14:textId="77777777" w:rsidR="00735A8C" w:rsidRDefault="00735A8C" w:rsidP="004D3273">
      <w:pPr>
        <w:spacing w:after="0" w:line="240" w:lineRule="auto"/>
      </w:pPr>
      <w:r>
        <w:separator/>
      </w:r>
    </w:p>
  </w:endnote>
  <w:endnote w:type="continuationSeparator" w:id="0">
    <w:p w14:paraId="4E6F25CE" w14:textId="77777777" w:rsidR="00735A8C" w:rsidRDefault="00735A8C" w:rsidP="004D3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A3F7FC" w14:textId="5A052D90" w:rsidR="005F20F0" w:rsidRDefault="005F20F0">
    <w:pPr>
      <w:pStyle w:val="Footer"/>
      <w:jc w:val="right"/>
    </w:pPr>
  </w:p>
  <w:p w14:paraId="4765C7E3" w14:textId="77777777" w:rsidR="005F20F0" w:rsidRDefault="005F20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9D7625" w14:textId="77777777" w:rsidR="00735A8C" w:rsidRDefault="00735A8C" w:rsidP="004D3273">
      <w:pPr>
        <w:spacing w:after="0" w:line="240" w:lineRule="auto"/>
      </w:pPr>
      <w:r>
        <w:separator/>
      </w:r>
    </w:p>
  </w:footnote>
  <w:footnote w:type="continuationSeparator" w:id="0">
    <w:p w14:paraId="5438059F" w14:textId="77777777" w:rsidR="00735A8C" w:rsidRDefault="00735A8C" w:rsidP="004D32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82D0B"/>
    <w:multiLevelType w:val="hybridMultilevel"/>
    <w:tmpl w:val="842E40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81AA4"/>
    <w:multiLevelType w:val="hybridMultilevel"/>
    <w:tmpl w:val="C4F8EE18"/>
    <w:lvl w:ilvl="0" w:tplc="CF462834">
      <w:numFmt w:val="bullet"/>
      <w:lvlText w:val="-"/>
      <w:lvlJc w:val="left"/>
      <w:pPr>
        <w:ind w:left="398" w:hanging="360"/>
      </w:pPr>
      <w:rPr>
        <w:rFonts w:ascii="Aptos Narrow" w:eastAsia="Times New Roman" w:hAnsi="Aptos Narrow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1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8" w:hanging="360"/>
      </w:pPr>
      <w:rPr>
        <w:rFonts w:ascii="Wingdings" w:hAnsi="Wingdings" w:hint="default"/>
      </w:rPr>
    </w:lvl>
  </w:abstractNum>
  <w:abstractNum w:abstractNumId="2" w15:restartNumberingAfterBreak="0">
    <w:nsid w:val="22DC10A4"/>
    <w:multiLevelType w:val="hybridMultilevel"/>
    <w:tmpl w:val="37D8AF32"/>
    <w:lvl w:ilvl="0" w:tplc="46E056D0">
      <w:start w:val="1"/>
      <w:numFmt w:val="bullet"/>
      <w:lvlText w:val="-"/>
      <w:lvlJc w:val="left"/>
      <w:pPr>
        <w:ind w:left="1353" w:hanging="360"/>
      </w:pPr>
      <w:rPr>
        <w:rFonts w:ascii="Aptos Narrow" w:eastAsia="Times New Roman" w:hAnsi="Aptos Narrow" w:cs="Times New Roman" w:hint="default"/>
      </w:rPr>
    </w:lvl>
    <w:lvl w:ilvl="1" w:tplc="0C090003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3" w15:restartNumberingAfterBreak="0">
    <w:nsid w:val="25931F6B"/>
    <w:multiLevelType w:val="hybridMultilevel"/>
    <w:tmpl w:val="EDDE038C"/>
    <w:lvl w:ilvl="0" w:tplc="5ACCA40C">
      <w:numFmt w:val="bullet"/>
      <w:lvlText w:val="-"/>
      <w:lvlJc w:val="left"/>
      <w:pPr>
        <w:ind w:left="1831" w:hanging="360"/>
      </w:pPr>
      <w:rPr>
        <w:rFonts w:ascii="Calibri" w:eastAsia="Times New Roman" w:hAnsi="Calibri" w:cs="Calibri" w:hint="default"/>
      </w:rPr>
    </w:lvl>
    <w:lvl w:ilvl="1" w:tplc="0C090003">
      <w:start w:val="1"/>
      <w:numFmt w:val="bullet"/>
      <w:lvlText w:val="o"/>
      <w:lvlJc w:val="left"/>
      <w:pPr>
        <w:ind w:left="255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7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9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71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3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5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7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91" w:hanging="360"/>
      </w:pPr>
      <w:rPr>
        <w:rFonts w:ascii="Wingdings" w:hAnsi="Wingdings" w:hint="default"/>
      </w:rPr>
    </w:lvl>
  </w:abstractNum>
  <w:abstractNum w:abstractNumId="4" w15:restartNumberingAfterBreak="0">
    <w:nsid w:val="2D747C05"/>
    <w:multiLevelType w:val="hybridMultilevel"/>
    <w:tmpl w:val="1BB2FA4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7B56A34"/>
    <w:multiLevelType w:val="hybridMultilevel"/>
    <w:tmpl w:val="4E241DBA"/>
    <w:lvl w:ilvl="0" w:tplc="2F1A5FC6">
      <w:start w:val="1"/>
      <w:numFmt w:val="decimal"/>
      <w:lvlText w:val="%1."/>
      <w:lvlJc w:val="left"/>
      <w:pPr>
        <w:ind w:left="4625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4985" w:hanging="360"/>
      </w:pPr>
    </w:lvl>
    <w:lvl w:ilvl="2" w:tplc="0C09001B" w:tentative="1">
      <w:start w:val="1"/>
      <w:numFmt w:val="lowerRoman"/>
      <w:lvlText w:val="%3."/>
      <w:lvlJc w:val="right"/>
      <w:pPr>
        <w:ind w:left="5705" w:hanging="180"/>
      </w:pPr>
    </w:lvl>
    <w:lvl w:ilvl="3" w:tplc="0C09000F" w:tentative="1">
      <w:start w:val="1"/>
      <w:numFmt w:val="decimal"/>
      <w:lvlText w:val="%4."/>
      <w:lvlJc w:val="left"/>
      <w:pPr>
        <w:ind w:left="6425" w:hanging="360"/>
      </w:pPr>
    </w:lvl>
    <w:lvl w:ilvl="4" w:tplc="0C090019" w:tentative="1">
      <w:start w:val="1"/>
      <w:numFmt w:val="lowerLetter"/>
      <w:lvlText w:val="%5."/>
      <w:lvlJc w:val="left"/>
      <w:pPr>
        <w:ind w:left="7145" w:hanging="360"/>
      </w:pPr>
    </w:lvl>
    <w:lvl w:ilvl="5" w:tplc="0C09001B" w:tentative="1">
      <w:start w:val="1"/>
      <w:numFmt w:val="lowerRoman"/>
      <w:lvlText w:val="%6."/>
      <w:lvlJc w:val="right"/>
      <w:pPr>
        <w:ind w:left="7865" w:hanging="180"/>
      </w:pPr>
    </w:lvl>
    <w:lvl w:ilvl="6" w:tplc="0C09000F" w:tentative="1">
      <w:start w:val="1"/>
      <w:numFmt w:val="decimal"/>
      <w:lvlText w:val="%7."/>
      <w:lvlJc w:val="left"/>
      <w:pPr>
        <w:ind w:left="8585" w:hanging="360"/>
      </w:pPr>
    </w:lvl>
    <w:lvl w:ilvl="7" w:tplc="0C090019" w:tentative="1">
      <w:start w:val="1"/>
      <w:numFmt w:val="lowerLetter"/>
      <w:lvlText w:val="%8."/>
      <w:lvlJc w:val="left"/>
      <w:pPr>
        <w:ind w:left="9305" w:hanging="360"/>
      </w:pPr>
    </w:lvl>
    <w:lvl w:ilvl="8" w:tplc="0C09001B" w:tentative="1">
      <w:start w:val="1"/>
      <w:numFmt w:val="lowerRoman"/>
      <w:lvlText w:val="%9."/>
      <w:lvlJc w:val="right"/>
      <w:pPr>
        <w:ind w:left="10025" w:hanging="180"/>
      </w:pPr>
    </w:lvl>
  </w:abstractNum>
  <w:abstractNum w:abstractNumId="6" w15:restartNumberingAfterBreak="0">
    <w:nsid w:val="3C4D2314"/>
    <w:multiLevelType w:val="hybridMultilevel"/>
    <w:tmpl w:val="3F540976"/>
    <w:lvl w:ilvl="0" w:tplc="3BC4317E">
      <w:numFmt w:val="bullet"/>
      <w:lvlText w:val="-"/>
      <w:lvlJc w:val="left"/>
      <w:pPr>
        <w:ind w:left="398" w:hanging="360"/>
      </w:pPr>
      <w:rPr>
        <w:rFonts w:ascii="Aptos Narrow" w:eastAsia="Times New Roman" w:hAnsi="Aptos Narrow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1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8" w:hanging="360"/>
      </w:pPr>
      <w:rPr>
        <w:rFonts w:ascii="Wingdings" w:hAnsi="Wingdings" w:hint="default"/>
      </w:rPr>
    </w:lvl>
  </w:abstractNum>
  <w:abstractNum w:abstractNumId="7" w15:restartNumberingAfterBreak="0">
    <w:nsid w:val="464928CF"/>
    <w:multiLevelType w:val="hybridMultilevel"/>
    <w:tmpl w:val="936E5D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0E043D"/>
    <w:multiLevelType w:val="hybridMultilevel"/>
    <w:tmpl w:val="B4EAF1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267EA8"/>
    <w:multiLevelType w:val="hybridMultilevel"/>
    <w:tmpl w:val="854E79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4F280B"/>
    <w:multiLevelType w:val="hybridMultilevel"/>
    <w:tmpl w:val="EAC637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F338C4"/>
    <w:multiLevelType w:val="hybridMultilevel"/>
    <w:tmpl w:val="935801B2"/>
    <w:lvl w:ilvl="0" w:tplc="36AA85F6">
      <w:start w:val="1"/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2000886769">
    <w:abstractNumId w:val="4"/>
  </w:num>
  <w:num w:numId="2" w16cid:durableId="1060443034">
    <w:abstractNumId w:val="2"/>
  </w:num>
  <w:num w:numId="3" w16cid:durableId="55322266">
    <w:abstractNumId w:val="11"/>
  </w:num>
  <w:num w:numId="4" w16cid:durableId="173615180">
    <w:abstractNumId w:val="6"/>
  </w:num>
  <w:num w:numId="5" w16cid:durableId="2114595214">
    <w:abstractNumId w:val="1"/>
  </w:num>
  <w:num w:numId="6" w16cid:durableId="31198249">
    <w:abstractNumId w:val="3"/>
  </w:num>
  <w:num w:numId="7" w16cid:durableId="1535339144">
    <w:abstractNumId w:val="5"/>
  </w:num>
  <w:num w:numId="8" w16cid:durableId="1239747526">
    <w:abstractNumId w:val="8"/>
  </w:num>
  <w:num w:numId="9" w16cid:durableId="1482775530">
    <w:abstractNumId w:val="9"/>
  </w:num>
  <w:num w:numId="10" w16cid:durableId="1250041942">
    <w:abstractNumId w:val="7"/>
  </w:num>
  <w:num w:numId="11" w16cid:durableId="27683072">
    <w:abstractNumId w:val="10"/>
  </w:num>
  <w:num w:numId="12" w16cid:durableId="988821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exwrr07dfwsre9rs9paxxrsxpzv0feftaw&quot;&gt;My EndNote Library&lt;record-ids&gt;&lt;item&gt;37&lt;/item&gt;&lt;item&gt;41&lt;/item&gt;&lt;item&gt;42&lt;/item&gt;&lt;item&gt;50&lt;/item&gt;&lt;item&gt;60&lt;/item&gt;&lt;item&gt;72&lt;/item&gt;&lt;item&gt;88&lt;/item&gt;&lt;item&gt;90&lt;/item&gt;&lt;item&gt;91&lt;/item&gt;&lt;item&gt;93&lt;/item&gt;&lt;item&gt;105&lt;/item&gt;&lt;item&gt;116&lt;/item&gt;&lt;item&gt;118&lt;/item&gt;&lt;item&gt;121&lt;/item&gt;&lt;item&gt;125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6&lt;/item&gt;&lt;item&gt;158&lt;/item&gt;&lt;item&gt;161&lt;/item&gt;&lt;item&gt;162&lt;/item&gt;&lt;item&gt;167&lt;/item&gt;&lt;item&gt;171&lt;/item&gt;&lt;item&gt;172&lt;/item&gt;&lt;item&gt;174&lt;/item&gt;&lt;item&gt;175&lt;/item&gt;&lt;item&gt;176&lt;/item&gt;&lt;item&gt;177&lt;/item&gt;&lt;item&gt;180&lt;/item&gt;&lt;item&gt;182&lt;/item&gt;&lt;item&gt;183&lt;/item&gt;&lt;item&gt;188&lt;/item&gt;&lt;item&gt;190&lt;/item&gt;&lt;item&gt;191&lt;/item&gt;&lt;item&gt;195&lt;/item&gt;&lt;item&gt;196&lt;/item&gt;&lt;item&gt;198&lt;/item&gt;&lt;item&gt;199&lt;/item&gt;&lt;item&gt;200&lt;/item&gt;&lt;item&gt;203&lt;/item&gt;&lt;item&gt;205&lt;/item&gt;&lt;item&gt;206&lt;/item&gt;&lt;item&gt;207&lt;/item&gt;&lt;item&gt;208&lt;/item&gt;&lt;item&gt;209&lt;/item&gt;&lt;item&gt;210&lt;/item&gt;&lt;item&gt;215&lt;/item&gt;&lt;item&gt;217&lt;/item&gt;&lt;item&gt;220&lt;/item&gt;&lt;item&gt;221&lt;/item&gt;&lt;item&gt;222&lt;/item&gt;&lt;item&gt;223&lt;/item&gt;&lt;item&gt;229&lt;/item&gt;&lt;item&gt;230&lt;/item&gt;&lt;item&gt;231&lt;/item&gt;&lt;item&gt;234&lt;/item&gt;&lt;item&gt;237&lt;/item&gt;&lt;item&gt;238&lt;/item&gt;&lt;item&gt;241&lt;/item&gt;&lt;item&gt;242&lt;/item&gt;&lt;item&gt;243&lt;/item&gt;&lt;item&gt;244&lt;/item&gt;&lt;item&gt;245&lt;/item&gt;&lt;item&gt;246&lt;/item&gt;&lt;item&gt;247&lt;/item&gt;&lt;item&gt;249&lt;/item&gt;&lt;item&gt;251&lt;/item&gt;&lt;item&gt;253&lt;/item&gt;&lt;item&gt;254&lt;/item&gt;&lt;item&gt;255&lt;/item&gt;&lt;item&gt;257&lt;/item&gt;&lt;/record-ids&gt;&lt;/item&gt;&lt;/Libraries&gt;"/>
    <w:docVar w:name="EN.UseJSCitationFormat" w:val="True"/>
  </w:docVars>
  <w:rsids>
    <w:rsidRoot w:val="009F14B8"/>
    <w:rsid w:val="0001542C"/>
    <w:rsid w:val="00015490"/>
    <w:rsid w:val="000172B0"/>
    <w:rsid w:val="00020560"/>
    <w:rsid w:val="00020CE5"/>
    <w:rsid w:val="00021F8B"/>
    <w:rsid w:val="00022EAC"/>
    <w:rsid w:val="000300D5"/>
    <w:rsid w:val="0003081C"/>
    <w:rsid w:val="00041DC5"/>
    <w:rsid w:val="00042361"/>
    <w:rsid w:val="000431CA"/>
    <w:rsid w:val="000611F7"/>
    <w:rsid w:val="00071C32"/>
    <w:rsid w:val="0009043E"/>
    <w:rsid w:val="00090A1A"/>
    <w:rsid w:val="0009730E"/>
    <w:rsid w:val="000B36D4"/>
    <w:rsid w:val="000D086C"/>
    <w:rsid w:val="000D68A0"/>
    <w:rsid w:val="000E21AC"/>
    <w:rsid w:val="000E5CFC"/>
    <w:rsid w:val="000E6C00"/>
    <w:rsid w:val="000F3B19"/>
    <w:rsid w:val="000F5A40"/>
    <w:rsid w:val="000F67A4"/>
    <w:rsid w:val="0010113F"/>
    <w:rsid w:val="001118BD"/>
    <w:rsid w:val="00117DD5"/>
    <w:rsid w:val="001247B0"/>
    <w:rsid w:val="00127547"/>
    <w:rsid w:val="00135858"/>
    <w:rsid w:val="0013644E"/>
    <w:rsid w:val="00142632"/>
    <w:rsid w:val="00143464"/>
    <w:rsid w:val="0014679B"/>
    <w:rsid w:val="00147114"/>
    <w:rsid w:val="001506AF"/>
    <w:rsid w:val="00163742"/>
    <w:rsid w:val="00167063"/>
    <w:rsid w:val="00176297"/>
    <w:rsid w:val="001771FF"/>
    <w:rsid w:val="001B1B34"/>
    <w:rsid w:val="001B57CB"/>
    <w:rsid w:val="001C1E2F"/>
    <w:rsid w:val="001C3EC5"/>
    <w:rsid w:val="001D2C0F"/>
    <w:rsid w:val="001D763A"/>
    <w:rsid w:val="001E3AB7"/>
    <w:rsid w:val="001F799A"/>
    <w:rsid w:val="002011D5"/>
    <w:rsid w:val="002027E0"/>
    <w:rsid w:val="002052F3"/>
    <w:rsid w:val="0022175D"/>
    <w:rsid w:val="00227FFD"/>
    <w:rsid w:val="00241D7E"/>
    <w:rsid w:val="00245597"/>
    <w:rsid w:val="00250190"/>
    <w:rsid w:val="00253485"/>
    <w:rsid w:val="00256C9F"/>
    <w:rsid w:val="0026038E"/>
    <w:rsid w:val="00261E12"/>
    <w:rsid w:val="0026773E"/>
    <w:rsid w:val="0027464A"/>
    <w:rsid w:val="0028205F"/>
    <w:rsid w:val="00291D3F"/>
    <w:rsid w:val="002B3B14"/>
    <w:rsid w:val="002B3DCD"/>
    <w:rsid w:val="002C422B"/>
    <w:rsid w:val="002C6B08"/>
    <w:rsid w:val="002D097C"/>
    <w:rsid w:val="002D34B2"/>
    <w:rsid w:val="002D5722"/>
    <w:rsid w:val="002F02B9"/>
    <w:rsid w:val="002F2A42"/>
    <w:rsid w:val="00300F69"/>
    <w:rsid w:val="003040CA"/>
    <w:rsid w:val="00304D7A"/>
    <w:rsid w:val="00305BC0"/>
    <w:rsid w:val="0031625F"/>
    <w:rsid w:val="00321999"/>
    <w:rsid w:val="00323EAC"/>
    <w:rsid w:val="00332A13"/>
    <w:rsid w:val="00334C95"/>
    <w:rsid w:val="00334E43"/>
    <w:rsid w:val="003373CB"/>
    <w:rsid w:val="00341229"/>
    <w:rsid w:val="00363F34"/>
    <w:rsid w:val="00370857"/>
    <w:rsid w:val="00375ECB"/>
    <w:rsid w:val="00376466"/>
    <w:rsid w:val="003806E7"/>
    <w:rsid w:val="003828E2"/>
    <w:rsid w:val="00383D24"/>
    <w:rsid w:val="00387E1E"/>
    <w:rsid w:val="003A2A1F"/>
    <w:rsid w:val="003A697A"/>
    <w:rsid w:val="003B5156"/>
    <w:rsid w:val="003B5670"/>
    <w:rsid w:val="003B63F7"/>
    <w:rsid w:val="003C15C6"/>
    <w:rsid w:val="003C2F8D"/>
    <w:rsid w:val="003C41AA"/>
    <w:rsid w:val="003D1326"/>
    <w:rsid w:val="003D20B9"/>
    <w:rsid w:val="003D5D8F"/>
    <w:rsid w:val="003F36E0"/>
    <w:rsid w:val="003F5663"/>
    <w:rsid w:val="004003C8"/>
    <w:rsid w:val="00400EC3"/>
    <w:rsid w:val="0040439A"/>
    <w:rsid w:val="004128CB"/>
    <w:rsid w:val="00421967"/>
    <w:rsid w:val="00423D9A"/>
    <w:rsid w:val="004472DE"/>
    <w:rsid w:val="00455183"/>
    <w:rsid w:val="0046497B"/>
    <w:rsid w:val="0047069F"/>
    <w:rsid w:val="00471BAA"/>
    <w:rsid w:val="00496857"/>
    <w:rsid w:val="004A48AB"/>
    <w:rsid w:val="004A5DAA"/>
    <w:rsid w:val="004C0798"/>
    <w:rsid w:val="004C4454"/>
    <w:rsid w:val="004D1833"/>
    <w:rsid w:val="004D19CA"/>
    <w:rsid w:val="004D3273"/>
    <w:rsid w:val="004D4FA0"/>
    <w:rsid w:val="004E2B6E"/>
    <w:rsid w:val="005033FF"/>
    <w:rsid w:val="0050609E"/>
    <w:rsid w:val="00511068"/>
    <w:rsid w:val="00512E8E"/>
    <w:rsid w:val="00524226"/>
    <w:rsid w:val="00532CA1"/>
    <w:rsid w:val="00542E36"/>
    <w:rsid w:val="00551D67"/>
    <w:rsid w:val="005533C7"/>
    <w:rsid w:val="00560EBB"/>
    <w:rsid w:val="005928BB"/>
    <w:rsid w:val="005966C3"/>
    <w:rsid w:val="005A208F"/>
    <w:rsid w:val="005B2676"/>
    <w:rsid w:val="005B51A1"/>
    <w:rsid w:val="005C2475"/>
    <w:rsid w:val="005D3593"/>
    <w:rsid w:val="005D4966"/>
    <w:rsid w:val="005E3B1E"/>
    <w:rsid w:val="005E56E8"/>
    <w:rsid w:val="005F0CBB"/>
    <w:rsid w:val="005F1718"/>
    <w:rsid w:val="005F20F0"/>
    <w:rsid w:val="005F3320"/>
    <w:rsid w:val="005F7C68"/>
    <w:rsid w:val="00604583"/>
    <w:rsid w:val="006111B8"/>
    <w:rsid w:val="00612233"/>
    <w:rsid w:val="00630FA5"/>
    <w:rsid w:val="00637A75"/>
    <w:rsid w:val="00642A73"/>
    <w:rsid w:val="006432A0"/>
    <w:rsid w:val="00645AA9"/>
    <w:rsid w:val="0064773E"/>
    <w:rsid w:val="0066057E"/>
    <w:rsid w:val="00666843"/>
    <w:rsid w:val="0066770F"/>
    <w:rsid w:val="00667D0A"/>
    <w:rsid w:val="006753C6"/>
    <w:rsid w:val="00684442"/>
    <w:rsid w:val="0069213A"/>
    <w:rsid w:val="006929EA"/>
    <w:rsid w:val="00694DCF"/>
    <w:rsid w:val="006A091B"/>
    <w:rsid w:val="006A3438"/>
    <w:rsid w:val="006A5E12"/>
    <w:rsid w:val="006B1EE6"/>
    <w:rsid w:val="006B2FA6"/>
    <w:rsid w:val="006B50B7"/>
    <w:rsid w:val="006C2A09"/>
    <w:rsid w:val="006C2A74"/>
    <w:rsid w:val="006C4DB7"/>
    <w:rsid w:val="006C60F0"/>
    <w:rsid w:val="006D73D0"/>
    <w:rsid w:val="006E010A"/>
    <w:rsid w:val="006E758F"/>
    <w:rsid w:val="006F267A"/>
    <w:rsid w:val="006F3438"/>
    <w:rsid w:val="006F51B2"/>
    <w:rsid w:val="00702F5F"/>
    <w:rsid w:val="007132C6"/>
    <w:rsid w:val="00722265"/>
    <w:rsid w:val="007240E6"/>
    <w:rsid w:val="00735A8C"/>
    <w:rsid w:val="0073709F"/>
    <w:rsid w:val="00741BF4"/>
    <w:rsid w:val="007473F1"/>
    <w:rsid w:val="00747646"/>
    <w:rsid w:val="00761BF0"/>
    <w:rsid w:val="00770D46"/>
    <w:rsid w:val="00772814"/>
    <w:rsid w:val="00773BBE"/>
    <w:rsid w:val="00777A62"/>
    <w:rsid w:val="007802C8"/>
    <w:rsid w:val="0078383B"/>
    <w:rsid w:val="007843E7"/>
    <w:rsid w:val="00791BBD"/>
    <w:rsid w:val="00796D49"/>
    <w:rsid w:val="007A152A"/>
    <w:rsid w:val="007A250D"/>
    <w:rsid w:val="007A4887"/>
    <w:rsid w:val="007A59C2"/>
    <w:rsid w:val="007B1D8E"/>
    <w:rsid w:val="007B54A4"/>
    <w:rsid w:val="007B6D2B"/>
    <w:rsid w:val="007B7901"/>
    <w:rsid w:val="007C1426"/>
    <w:rsid w:val="007C231D"/>
    <w:rsid w:val="007C267E"/>
    <w:rsid w:val="007C486A"/>
    <w:rsid w:val="007D044A"/>
    <w:rsid w:val="007D37C7"/>
    <w:rsid w:val="007E5410"/>
    <w:rsid w:val="007E7D2A"/>
    <w:rsid w:val="007F7E70"/>
    <w:rsid w:val="008017EB"/>
    <w:rsid w:val="00801B4F"/>
    <w:rsid w:val="00805556"/>
    <w:rsid w:val="00807450"/>
    <w:rsid w:val="00807722"/>
    <w:rsid w:val="00816322"/>
    <w:rsid w:val="00834470"/>
    <w:rsid w:val="00837109"/>
    <w:rsid w:val="00840EAE"/>
    <w:rsid w:val="0084152A"/>
    <w:rsid w:val="00843233"/>
    <w:rsid w:val="008462B7"/>
    <w:rsid w:val="00857D0D"/>
    <w:rsid w:val="00864EED"/>
    <w:rsid w:val="00872197"/>
    <w:rsid w:val="008740F3"/>
    <w:rsid w:val="00877241"/>
    <w:rsid w:val="00886B1C"/>
    <w:rsid w:val="008967B7"/>
    <w:rsid w:val="008A1678"/>
    <w:rsid w:val="008A4E86"/>
    <w:rsid w:val="008A66BB"/>
    <w:rsid w:val="008C63D7"/>
    <w:rsid w:val="008D1F7F"/>
    <w:rsid w:val="008D4157"/>
    <w:rsid w:val="008D4492"/>
    <w:rsid w:val="008E0DB8"/>
    <w:rsid w:val="008E1DA8"/>
    <w:rsid w:val="008E1E96"/>
    <w:rsid w:val="008E5540"/>
    <w:rsid w:val="008F2DD1"/>
    <w:rsid w:val="008F6496"/>
    <w:rsid w:val="009022C3"/>
    <w:rsid w:val="00906317"/>
    <w:rsid w:val="009121F9"/>
    <w:rsid w:val="00922007"/>
    <w:rsid w:val="0092506B"/>
    <w:rsid w:val="00926F01"/>
    <w:rsid w:val="00930C0F"/>
    <w:rsid w:val="00931411"/>
    <w:rsid w:val="00933460"/>
    <w:rsid w:val="00936BB6"/>
    <w:rsid w:val="0094061C"/>
    <w:rsid w:val="0094196B"/>
    <w:rsid w:val="00946EF2"/>
    <w:rsid w:val="00947499"/>
    <w:rsid w:val="009645A0"/>
    <w:rsid w:val="0098044E"/>
    <w:rsid w:val="009822A8"/>
    <w:rsid w:val="0099752C"/>
    <w:rsid w:val="0099773F"/>
    <w:rsid w:val="009A45F7"/>
    <w:rsid w:val="009B15CD"/>
    <w:rsid w:val="009C1F4E"/>
    <w:rsid w:val="009C390E"/>
    <w:rsid w:val="009C6170"/>
    <w:rsid w:val="009C6B94"/>
    <w:rsid w:val="009D0BCE"/>
    <w:rsid w:val="009D24EF"/>
    <w:rsid w:val="009D3462"/>
    <w:rsid w:val="009E2D0A"/>
    <w:rsid w:val="009E3979"/>
    <w:rsid w:val="009E5455"/>
    <w:rsid w:val="009F0142"/>
    <w:rsid w:val="009F14B8"/>
    <w:rsid w:val="009F4F40"/>
    <w:rsid w:val="009F787C"/>
    <w:rsid w:val="00A155E1"/>
    <w:rsid w:val="00A175E9"/>
    <w:rsid w:val="00A20ECD"/>
    <w:rsid w:val="00A22D1C"/>
    <w:rsid w:val="00A41B5A"/>
    <w:rsid w:val="00A432F4"/>
    <w:rsid w:val="00A47432"/>
    <w:rsid w:val="00A53403"/>
    <w:rsid w:val="00A6235A"/>
    <w:rsid w:val="00A7123A"/>
    <w:rsid w:val="00A723BB"/>
    <w:rsid w:val="00A83E1B"/>
    <w:rsid w:val="00A864CC"/>
    <w:rsid w:val="00A91B43"/>
    <w:rsid w:val="00A9529A"/>
    <w:rsid w:val="00A95618"/>
    <w:rsid w:val="00A97BEF"/>
    <w:rsid w:val="00AA0FA4"/>
    <w:rsid w:val="00AA449A"/>
    <w:rsid w:val="00AB0335"/>
    <w:rsid w:val="00AB2619"/>
    <w:rsid w:val="00AB29F7"/>
    <w:rsid w:val="00AE0F88"/>
    <w:rsid w:val="00AF36DE"/>
    <w:rsid w:val="00AF6F73"/>
    <w:rsid w:val="00AF71CE"/>
    <w:rsid w:val="00B0165D"/>
    <w:rsid w:val="00B03EBC"/>
    <w:rsid w:val="00B03EE4"/>
    <w:rsid w:val="00B0728E"/>
    <w:rsid w:val="00B21B46"/>
    <w:rsid w:val="00B31BB9"/>
    <w:rsid w:val="00B43401"/>
    <w:rsid w:val="00B6058A"/>
    <w:rsid w:val="00B72848"/>
    <w:rsid w:val="00B740DC"/>
    <w:rsid w:val="00B775F8"/>
    <w:rsid w:val="00B814D3"/>
    <w:rsid w:val="00B83074"/>
    <w:rsid w:val="00B83378"/>
    <w:rsid w:val="00B878D0"/>
    <w:rsid w:val="00B90D1D"/>
    <w:rsid w:val="00B9188B"/>
    <w:rsid w:val="00B967F0"/>
    <w:rsid w:val="00B96F35"/>
    <w:rsid w:val="00BA2745"/>
    <w:rsid w:val="00BA664C"/>
    <w:rsid w:val="00BB54A8"/>
    <w:rsid w:val="00BC1A97"/>
    <w:rsid w:val="00BC6FE2"/>
    <w:rsid w:val="00BD3A61"/>
    <w:rsid w:val="00BD54FA"/>
    <w:rsid w:val="00BD6073"/>
    <w:rsid w:val="00BE56BA"/>
    <w:rsid w:val="00BF0EFD"/>
    <w:rsid w:val="00C0138F"/>
    <w:rsid w:val="00C0216D"/>
    <w:rsid w:val="00C05C13"/>
    <w:rsid w:val="00C07169"/>
    <w:rsid w:val="00C238B3"/>
    <w:rsid w:val="00C2681A"/>
    <w:rsid w:val="00C27606"/>
    <w:rsid w:val="00C30B46"/>
    <w:rsid w:val="00C30D6C"/>
    <w:rsid w:val="00C332C2"/>
    <w:rsid w:val="00C3384C"/>
    <w:rsid w:val="00C42A78"/>
    <w:rsid w:val="00C44EE0"/>
    <w:rsid w:val="00C553C0"/>
    <w:rsid w:val="00C63AAD"/>
    <w:rsid w:val="00C63E5B"/>
    <w:rsid w:val="00C64BE6"/>
    <w:rsid w:val="00C65CCB"/>
    <w:rsid w:val="00C66319"/>
    <w:rsid w:val="00C733DB"/>
    <w:rsid w:val="00C81F5D"/>
    <w:rsid w:val="00C940A9"/>
    <w:rsid w:val="00C94B48"/>
    <w:rsid w:val="00C977B6"/>
    <w:rsid w:val="00CB0B5C"/>
    <w:rsid w:val="00CB6523"/>
    <w:rsid w:val="00CE2A22"/>
    <w:rsid w:val="00CE3CB4"/>
    <w:rsid w:val="00CE4623"/>
    <w:rsid w:val="00CE4E17"/>
    <w:rsid w:val="00CE6D0C"/>
    <w:rsid w:val="00CF2B26"/>
    <w:rsid w:val="00CF3FB1"/>
    <w:rsid w:val="00CF656D"/>
    <w:rsid w:val="00CF679F"/>
    <w:rsid w:val="00D10DF9"/>
    <w:rsid w:val="00D11C02"/>
    <w:rsid w:val="00D1385E"/>
    <w:rsid w:val="00D1748E"/>
    <w:rsid w:val="00D32503"/>
    <w:rsid w:val="00D33EBB"/>
    <w:rsid w:val="00D4462A"/>
    <w:rsid w:val="00D46981"/>
    <w:rsid w:val="00D5080F"/>
    <w:rsid w:val="00D54C47"/>
    <w:rsid w:val="00D56870"/>
    <w:rsid w:val="00D60B63"/>
    <w:rsid w:val="00D62D17"/>
    <w:rsid w:val="00D62E0B"/>
    <w:rsid w:val="00D64F32"/>
    <w:rsid w:val="00D7046C"/>
    <w:rsid w:val="00D71702"/>
    <w:rsid w:val="00D76BDF"/>
    <w:rsid w:val="00D85A00"/>
    <w:rsid w:val="00D86D8A"/>
    <w:rsid w:val="00D87AA9"/>
    <w:rsid w:val="00D91642"/>
    <w:rsid w:val="00D93ED7"/>
    <w:rsid w:val="00DA1D80"/>
    <w:rsid w:val="00DA4BF9"/>
    <w:rsid w:val="00DA5CFA"/>
    <w:rsid w:val="00DA6F3B"/>
    <w:rsid w:val="00DB0E43"/>
    <w:rsid w:val="00DB42E0"/>
    <w:rsid w:val="00DB66E2"/>
    <w:rsid w:val="00DC190A"/>
    <w:rsid w:val="00DC783F"/>
    <w:rsid w:val="00DC7D6D"/>
    <w:rsid w:val="00DC7EFB"/>
    <w:rsid w:val="00DD28D9"/>
    <w:rsid w:val="00DF1F2D"/>
    <w:rsid w:val="00DF4F2E"/>
    <w:rsid w:val="00E04D5E"/>
    <w:rsid w:val="00E109CE"/>
    <w:rsid w:val="00E135F3"/>
    <w:rsid w:val="00E174EC"/>
    <w:rsid w:val="00E234DF"/>
    <w:rsid w:val="00E248F3"/>
    <w:rsid w:val="00E25693"/>
    <w:rsid w:val="00E25761"/>
    <w:rsid w:val="00E3147C"/>
    <w:rsid w:val="00E36626"/>
    <w:rsid w:val="00E44F9E"/>
    <w:rsid w:val="00E5150A"/>
    <w:rsid w:val="00E53357"/>
    <w:rsid w:val="00E571FE"/>
    <w:rsid w:val="00E63FFA"/>
    <w:rsid w:val="00E77833"/>
    <w:rsid w:val="00E8065D"/>
    <w:rsid w:val="00E86156"/>
    <w:rsid w:val="00E91256"/>
    <w:rsid w:val="00EB3F68"/>
    <w:rsid w:val="00EC2159"/>
    <w:rsid w:val="00EC31D5"/>
    <w:rsid w:val="00ED00FD"/>
    <w:rsid w:val="00ED26DC"/>
    <w:rsid w:val="00EE1459"/>
    <w:rsid w:val="00EE2CCD"/>
    <w:rsid w:val="00EE64D2"/>
    <w:rsid w:val="00EE6D8B"/>
    <w:rsid w:val="00EE7A18"/>
    <w:rsid w:val="00F002D7"/>
    <w:rsid w:val="00F11352"/>
    <w:rsid w:val="00F16F6F"/>
    <w:rsid w:val="00F20493"/>
    <w:rsid w:val="00F25DB5"/>
    <w:rsid w:val="00F26D89"/>
    <w:rsid w:val="00F31697"/>
    <w:rsid w:val="00F37A3D"/>
    <w:rsid w:val="00F46FAD"/>
    <w:rsid w:val="00F52CCC"/>
    <w:rsid w:val="00F55513"/>
    <w:rsid w:val="00F609DC"/>
    <w:rsid w:val="00F67B8A"/>
    <w:rsid w:val="00F7140B"/>
    <w:rsid w:val="00F74448"/>
    <w:rsid w:val="00F827D7"/>
    <w:rsid w:val="00F90448"/>
    <w:rsid w:val="00F919B4"/>
    <w:rsid w:val="00F93C46"/>
    <w:rsid w:val="00F972CC"/>
    <w:rsid w:val="00F97A8A"/>
    <w:rsid w:val="00FA0FC0"/>
    <w:rsid w:val="00FA4995"/>
    <w:rsid w:val="00FA4B35"/>
    <w:rsid w:val="00FC0152"/>
    <w:rsid w:val="00FC20F2"/>
    <w:rsid w:val="00FC3C62"/>
    <w:rsid w:val="00FC75CB"/>
    <w:rsid w:val="00FD17CA"/>
    <w:rsid w:val="00FD3433"/>
    <w:rsid w:val="00FE1E22"/>
    <w:rsid w:val="00FF22FD"/>
    <w:rsid w:val="00FF34A8"/>
    <w:rsid w:val="00FF4326"/>
    <w:rsid w:val="00FF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AEBA78"/>
  <w15:docId w15:val="{438A9771-C6B0-4937-9D9A-FC3B2F511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67A"/>
  </w:style>
  <w:style w:type="paragraph" w:styleId="Heading1">
    <w:name w:val="heading 1"/>
    <w:basedOn w:val="Normal"/>
    <w:next w:val="Normal"/>
    <w:link w:val="Heading1Char"/>
    <w:uiPriority w:val="9"/>
    <w:qFormat/>
    <w:rsid w:val="007240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40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0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0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0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0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0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0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0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14B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14B8"/>
    <w:rPr>
      <w:color w:val="96607D"/>
      <w:u w:val="single"/>
    </w:rPr>
  </w:style>
  <w:style w:type="paragraph" w:customStyle="1" w:styleId="msonormal0">
    <w:name w:val="msonormal"/>
    <w:basedOn w:val="Normal"/>
    <w:rsid w:val="009F1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eastAsia="en-AU"/>
    </w:rPr>
  </w:style>
  <w:style w:type="paragraph" w:customStyle="1" w:styleId="font5">
    <w:name w:val="font5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FF0000"/>
      <w:lang w:eastAsia="en-AU"/>
    </w:rPr>
  </w:style>
  <w:style w:type="paragraph" w:customStyle="1" w:styleId="font6">
    <w:name w:val="font6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lang w:eastAsia="en-AU"/>
    </w:rPr>
  </w:style>
  <w:style w:type="paragraph" w:customStyle="1" w:styleId="font7">
    <w:name w:val="font7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lang w:eastAsia="en-AU"/>
    </w:rPr>
  </w:style>
  <w:style w:type="paragraph" w:customStyle="1" w:styleId="font8">
    <w:name w:val="font8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lang w:eastAsia="en-AU"/>
    </w:rPr>
  </w:style>
  <w:style w:type="paragraph" w:customStyle="1" w:styleId="font9">
    <w:name w:val="font9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sz w:val="20"/>
      <w:szCs w:val="20"/>
      <w:lang w:eastAsia="en-AU"/>
    </w:rPr>
  </w:style>
  <w:style w:type="paragraph" w:customStyle="1" w:styleId="font10">
    <w:name w:val="font10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70C0"/>
      <w:sz w:val="20"/>
      <w:szCs w:val="20"/>
      <w:lang w:eastAsia="en-AU"/>
    </w:rPr>
  </w:style>
  <w:style w:type="paragraph" w:customStyle="1" w:styleId="font11">
    <w:name w:val="font11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70C0"/>
      <w:sz w:val="18"/>
      <w:szCs w:val="18"/>
      <w:lang w:eastAsia="en-AU"/>
    </w:rPr>
  </w:style>
  <w:style w:type="paragraph" w:customStyle="1" w:styleId="font12">
    <w:name w:val="font12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sz w:val="20"/>
      <w:szCs w:val="20"/>
      <w:lang w:eastAsia="en-AU"/>
    </w:rPr>
  </w:style>
  <w:style w:type="paragraph" w:customStyle="1" w:styleId="font13">
    <w:name w:val="font13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FF0000"/>
      <w:lang w:eastAsia="en-AU"/>
    </w:rPr>
  </w:style>
  <w:style w:type="paragraph" w:customStyle="1" w:styleId="font14">
    <w:name w:val="font14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sz w:val="18"/>
      <w:szCs w:val="18"/>
      <w:lang w:eastAsia="en-AU"/>
    </w:rPr>
  </w:style>
  <w:style w:type="paragraph" w:customStyle="1" w:styleId="font15">
    <w:name w:val="font15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70C0"/>
      <w:lang w:eastAsia="en-AU"/>
    </w:rPr>
  </w:style>
  <w:style w:type="paragraph" w:customStyle="1" w:styleId="font16">
    <w:name w:val="font16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FF0000"/>
      <w:lang w:eastAsia="en-AU"/>
    </w:rPr>
  </w:style>
  <w:style w:type="paragraph" w:customStyle="1" w:styleId="font17">
    <w:name w:val="font17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sz w:val="20"/>
      <w:szCs w:val="20"/>
      <w:lang w:eastAsia="en-AU"/>
    </w:rPr>
  </w:style>
  <w:style w:type="paragraph" w:customStyle="1" w:styleId="xl65">
    <w:name w:val="xl65"/>
    <w:basedOn w:val="Normal"/>
    <w:rsid w:val="009F1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9F14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F1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F14B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2">
    <w:name w:val="xl72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9F14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9F14B8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1">
    <w:name w:val="xl81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AU"/>
    </w:rPr>
  </w:style>
  <w:style w:type="paragraph" w:customStyle="1" w:styleId="xl82">
    <w:name w:val="xl82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83">
    <w:name w:val="xl83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9F14B8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9">
    <w:name w:val="xl89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90">
    <w:name w:val="xl90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1">
    <w:name w:val="xl91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2">
    <w:name w:val="xl92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3">
    <w:name w:val="xl93"/>
    <w:basedOn w:val="Normal"/>
    <w:rsid w:val="009F14B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4">
    <w:name w:val="xl94"/>
    <w:basedOn w:val="Normal"/>
    <w:rsid w:val="009F14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5">
    <w:name w:val="xl95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6">
    <w:name w:val="xl96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7">
    <w:name w:val="xl97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8">
    <w:name w:val="xl98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9">
    <w:name w:val="xl99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0">
    <w:name w:val="xl100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1">
    <w:name w:val="xl101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2">
    <w:name w:val="xl102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3">
    <w:name w:val="xl103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104">
    <w:name w:val="xl104"/>
    <w:basedOn w:val="Normal"/>
    <w:rsid w:val="009F14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5">
    <w:name w:val="xl105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6">
    <w:name w:val="xl106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7">
    <w:name w:val="xl107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08">
    <w:name w:val="xl108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09">
    <w:name w:val="xl109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0">
    <w:name w:val="xl110"/>
    <w:basedOn w:val="Normal"/>
    <w:rsid w:val="009F14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1">
    <w:name w:val="xl111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70C0"/>
      <w:sz w:val="18"/>
      <w:szCs w:val="18"/>
      <w:lang w:eastAsia="en-AU"/>
    </w:rPr>
  </w:style>
  <w:style w:type="paragraph" w:customStyle="1" w:styleId="xl112">
    <w:name w:val="xl112"/>
    <w:basedOn w:val="Normal"/>
    <w:rsid w:val="009F14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3">
    <w:name w:val="xl113"/>
    <w:basedOn w:val="Normal"/>
    <w:rsid w:val="009F14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4">
    <w:name w:val="xl114"/>
    <w:basedOn w:val="Normal"/>
    <w:rsid w:val="009F1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5">
    <w:name w:val="xl115"/>
    <w:basedOn w:val="Normal"/>
    <w:rsid w:val="009F1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6">
    <w:name w:val="xl116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7">
    <w:name w:val="xl117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8">
    <w:name w:val="xl118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119">
    <w:name w:val="xl119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20">
    <w:name w:val="xl120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21">
    <w:name w:val="xl121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122">
    <w:name w:val="xl122"/>
    <w:basedOn w:val="Normal"/>
    <w:rsid w:val="009F14B8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123">
    <w:name w:val="xl123"/>
    <w:basedOn w:val="Normal"/>
    <w:rsid w:val="009F14B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947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4749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C079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C079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E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E17"/>
  </w:style>
  <w:style w:type="paragraph" w:styleId="Footer">
    <w:name w:val="footer"/>
    <w:basedOn w:val="Normal"/>
    <w:link w:val="FooterChar"/>
    <w:uiPriority w:val="99"/>
    <w:unhideWhenUsed/>
    <w:rsid w:val="00CE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E17"/>
  </w:style>
  <w:style w:type="character" w:customStyle="1" w:styleId="Heading1Char">
    <w:name w:val="Heading 1 Char"/>
    <w:basedOn w:val="DefaultParagraphFont"/>
    <w:link w:val="Heading1"/>
    <w:uiPriority w:val="9"/>
    <w:rsid w:val="007240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240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0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0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0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0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0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0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0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0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0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0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0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0E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240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0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0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0E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724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7240E6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40E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40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40E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240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40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40E6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40E6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7240E6"/>
    <w:rPr>
      <w:color w:val="666666"/>
    </w:rPr>
  </w:style>
  <w:style w:type="paragraph" w:customStyle="1" w:styleId="p">
    <w:name w:val="p"/>
    <w:basedOn w:val="Normal"/>
    <w:rsid w:val="00724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how-for-sr">
    <w:name w:val="show-for-sr"/>
    <w:basedOn w:val="DefaultParagraphFont"/>
    <w:rsid w:val="007240E6"/>
  </w:style>
  <w:style w:type="character" w:styleId="CommentReference">
    <w:name w:val="annotation reference"/>
    <w:basedOn w:val="DefaultParagraphFont"/>
    <w:uiPriority w:val="99"/>
    <w:semiHidden/>
    <w:unhideWhenUsed/>
    <w:rsid w:val="00724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0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0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0E6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240E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240E6"/>
  </w:style>
  <w:style w:type="character" w:customStyle="1" w:styleId="cf01">
    <w:name w:val="cf01"/>
    <w:basedOn w:val="DefaultParagraphFont"/>
    <w:rsid w:val="006F343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C64B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3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s.who.int/gb/inb/pdf_files/inb7/A_INB7_3-en.pdf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twn.my/title2/health.info/2023/hi231105.htm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who.int/countries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atahelpdesk.worldbank.org/knowledgebase/articles/906519-world-bank-country-and-lending-groups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AEE1F-D709-4675-AF1E-B0029F4B8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1</Words>
  <Characters>416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Foreign Affairs and Trade</Company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Cranston</dc:creator>
  <cp:keywords>[SEC=UNOFFICIAL]</cp:keywords>
  <dc:description/>
  <cp:lastModifiedBy>Greta Cranston</cp:lastModifiedBy>
  <cp:revision>8</cp:revision>
  <cp:lastPrinted>2024-05-30T20:03:00Z</cp:lastPrinted>
  <dcterms:created xsi:type="dcterms:W3CDTF">2025-01-26T07:35:00Z</dcterms:created>
  <dcterms:modified xsi:type="dcterms:W3CDTF">2025-01-30T06:0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M_Namespace">
    <vt:lpwstr>gov.au</vt:lpwstr>
  </property>
  <property fmtid="{D5CDD505-2E9C-101B-9397-08002B2CF9AE}" pid="3" name="PM_Caveats_Count">
    <vt:lpwstr>0</vt:lpwstr>
  </property>
  <property fmtid="{D5CDD505-2E9C-101B-9397-08002B2CF9AE}" pid="4" name="PM_Version">
    <vt:lpwstr>2018.4</vt:lpwstr>
  </property>
  <property fmtid="{D5CDD505-2E9C-101B-9397-08002B2CF9AE}" pid="5" name="PM_Note">
    <vt:lpwstr/>
  </property>
  <property fmtid="{D5CDD505-2E9C-101B-9397-08002B2CF9AE}" pid="6" name="PMHMAC">
    <vt:lpwstr>v=2022.1;a=SHA256;h=501F0871124B21364477B05E50F7A4B3D79637978D5CAE78AC2157A227759D64</vt:lpwstr>
  </property>
  <property fmtid="{D5CDD505-2E9C-101B-9397-08002B2CF9AE}" pid="7" name="PM_Qualifier">
    <vt:lpwstr/>
  </property>
  <property fmtid="{D5CDD505-2E9C-101B-9397-08002B2CF9AE}" pid="8" name="PM_SecurityClassification">
    <vt:lpwstr>UNOFFICIAL</vt:lpwstr>
  </property>
  <property fmtid="{D5CDD505-2E9C-101B-9397-08002B2CF9AE}" pid="9" name="PM_ProtectiveMarkingValue_Header">
    <vt:lpwstr>UNOFFICIAL</vt:lpwstr>
  </property>
  <property fmtid="{D5CDD505-2E9C-101B-9397-08002B2CF9AE}" pid="10" name="PM_OriginationTimeStamp">
    <vt:lpwstr>2024-05-07T00:45:10Z</vt:lpwstr>
  </property>
  <property fmtid="{D5CDD505-2E9C-101B-9397-08002B2CF9AE}" pid="11" name="PM_Markers">
    <vt:lpwstr/>
  </property>
  <property fmtid="{D5CDD505-2E9C-101B-9397-08002B2CF9AE}" pid="12" name="PM_InsertionValue">
    <vt:lpwstr>UNOFFICIAL</vt:lpwstr>
  </property>
  <property fmtid="{D5CDD505-2E9C-101B-9397-08002B2CF9AE}" pid="13" name="PM_Originator_Hash_SHA1">
    <vt:lpwstr>78BA77000605054120DB328DD157320CC2ECB220</vt:lpwstr>
  </property>
  <property fmtid="{D5CDD505-2E9C-101B-9397-08002B2CF9AE}" pid="14" name="PM_DisplayValueSecClassificationWithQualifier">
    <vt:lpwstr>UNOFFICIAL</vt:lpwstr>
  </property>
  <property fmtid="{D5CDD505-2E9C-101B-9397-08002B2CF9AE}" pid="15" name="PM_Originating_FileId">
    <vt:lpwstr>4F5756C2FA444685990BF25C75799F8F</vt:lpwstr>
  </property>
  <property fmtid="{D5CDD505-2E9C-101B-9397-08002B2CF9AE}" pid="16" name="PM_ProtectiveMarkingValue_Footer">
    <vt:lpwstr>UNOFFICIAL</vt:lpwstr>
  </property>
  <property fmtid="{D5CDD505-2E9C-101B-9397-08002B2CF9AE}" pid="17" name="PM_ProtectiveMarkingImage_Header">
    <vt:lpwstr>C:\Program Files (x86)\Common Files\janusNET Shared\janusSEAL\Images\DocumentSlashBlue.png</vt:lpwstr>
  </property>
  <property fmtid="{D5CDD505-2E9C-101B-9397-08002B2CF9AE}" pid="18" name="PM_ProtectiveMarkingImage_Footer">
    <vt:lpwstr>C:\Program Files (x86)\Common Files\janusNET Shared\janusSEAL\Images\DocumentSlashBlue.png</vt:lpwstr>
  </property>
  <property fmtid="{D5CDD505-2E9C-101B-9397-08002B2CF9AE}" pid="19" name="PM_Display">
    <vt:lpwstr>UNOFFICIAL</vt:lpwstr>
  </property>
  <property fmtid="{D5CDD505-2E9C-101B-9397-08002B2CF9AE}" pid="20" name="PM_OriginatorUserAccountName_SHA256">
    <vt:lpwstr>D7F7899C98C7597F1C71C3E87415AC876B53146F80D1A53BA19E0237E312555B</vt:lpwstr>
  </property>
  <property fmtid="{D5CDD505-2E9C-101B-9397-08002B2CF9AE}" pid="21" name="PM_OriginatorDomainName_SHA256">
    <vt:lpwstr>6F3591835F3B2A8A025B00B5BA6418010DA3A17C9C26EA9C049FFD28039489A2</vt:lpwstr>
  </property>
  <property fmtid="{D5CDD505-2E9C-101B-9397-08002B2CF9AE}" pid="22" name="PMUuid">
    <vt:lpwstr>v=2022.2;d=gov.au;g=65417EFE-F3B9-5E66-BD91-1E689FEC2EA6</vt:lpwstr>
  </property>
  <property fmtid="{D5CDD505-2E9C-101B-9397-08002B2CF9AE}" pid="23" name="PM_Hash_Version">
    <vt:lpwstr>2022.1</vt:lpwstr>
  </property>
  <property fmtid="{D5CDD505-2E9C-101B-9397-08002B2CF9AE}" pid="24" name="PM_Hash_Salt_Prev">
    <vt:lpwstr>EAC3D0572E82D8336919855976D5DFDB</vt:lpwstr>
  </property>
  <property fmtid="{D5CDD505-2E9C-101B-9397-08002B2CF9AE}" pid="25" name="PM_Hash_Salt">
    <vt:lpwstr>A0644913412AD2F7D39ABBD6056031CC</vt:lpwstr>
  </property>
  <property fmtid="{D5CDD505-2E9C-101B-9397-08002B2CF9AE}" pid="26" name="PM_Hash_SHA1">
    <vt:lpwstr>B717AAB56C3F0431DAE3718CB6FF544AC4BB9637</vt:lpwstr>
  </property>
</Properties>
</file>